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92CEA" w14:textId="0B1CE055" w:rsidR="00BF4133" w:rsidRPr="005B724B" w:rsidRDefault="00BF4133" w:rsidP="00BF4133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B724B">
        <w:rPr>
          <w:rFonts w:ascii="Times New Roman" w:hAnsi="Times New Roman" w:cs="Times New Roman" w:hint="eastAsia"/>
          <w:b/>
          <w:sz w:val="28"/>
          <w:szCs w:val="28"/>
        </w:rPr>
        <w:t>SUPPLEMENTAL MATERIALS</w:t>
      </w:r>
    </w:p>
    <w:p w14:paraId="0755E1F4" w14:textId="3B253CCD" w:rsidR="00C53447" w:rsidRPr="005B724B" w:rsidRDefault="00BF4133" w:rsidP="00D514CB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24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A3743" w:rsidRPr="005B724B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5B724B">
        <w:rPr>
          <w:rFonts w:ascii="Times New Roman" w:hAnsi="Times New Roman" w:cs="Times New Roman"/>
          <w:b/>
          <w:sz w:val="24"/>
          <w:szCs w:val="24"/>
        </w:rPr>
        <w:t>Comparison of c</w:t>
      </w:r>
      <w:r w:rsidR="00FA3743" w:rsidRPr="005B724B">
        <w:rPr>
          <w:rFonts w:ascii="Times New Roman" w:hAnsi="Times New Roman" w:cs="Times New Roman"/>
          <w:b/>
          <w:sz w:val="24"/>
          <w:szCs w:val="24"/>
        </w:rPr>
        <w:t xml:space="preserve">linical characteristics </w:t>
      </w:r>
      <w:r w:rsidRPr="005B724B">
        <w:rPr>
          <w:rFonts w:ascii="Times New Roman" w:hAnsi="Times New Roman" w:cs="Times New Roman"/>
          <w:b/>
          <w:sz w:val="24"/>
          <w:szCs w:val="24"/>
        </w:rPr>
        <w:t>between men and wom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559"/>
        <w:gridCol w:w="1843"/>
        <w:gridCol w:w="1138"/>
      </w:tblGrid>
      <w:tr w:rsidR="005B724B" w:rsidRPr="005B724B" w14:paraId="5C0F8FF8" w14:textId="4B805394" w:rsidTr="00BF4133">
        <w:trPr>
          <w:trHeight w:val="709"/>
        </w:trPr>
        <w:tc>
          <w:tcPr>
            <w:tcW w:w="482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4C9F728" w14:textId="77777777" w:rsidR="00BF4133" w:rsidRPr="005B724B" w:rsidRDefault="00BF4133" w:rsidP="00D514C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31B5EC5" w14:textId="3F323E38" w:rsidR="00BF4133" w:rsidRPr="005B724B" w:rsidRDefault="00BF4133" w:rsidP="00BF413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Men (n=104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8FAFB5F" w14:textId="6F510131" w:rsidR="00BF4133" w:rsidRPr="005B724B" w:rsidRDefault="00BF4133" w:rsidP="00BF413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Women (n=98)</w:t>
            </w:r>
          </w:p>
        </w:tc>
        <w:tc>
          <w:tcPr>
            <w:tcW w:w="113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5132039" w14:textId="67EFC9AA" w:rsidR="00BF4133" w:rsidRPr="005B724B" w:rsidRDefault="00BF4133" w:rsidP="00BF413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B724B" w:rsidRPr="005B724B" w14:paraId="68744338" w14:textId="19C7DAD0" w:rsidTr="00EC5FC7">
        <w:trPr>
          <w:trHeight w:val="23"/>
        </w:trPr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5C130637" w14:textId="77777777" w:rsidR="00BF4133" w:rsidRPr="005B724B" w:rsidRDefault="00BF4133" w:rsidP="00BF4133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0E2661D" w14:textId="22EBA86B" w:rsidR="00BF4133" w:rsidRPr="005B724B" w:rsidRDefault="00BF4133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59.5 ± 12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648A2BA" w14:textId="5CDFA12C" w:rsidR="00BF4133" w:rsidRPr="005B724B" w:rsidRDefault="00BF4133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65.0 ± 9.9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center"/>
          </w:tcPr>
          <w:p w14:paraId="23222891" w14:textId="7B49E4E8" w:rsidR="00BF4133" w:rsidRPr="005B724B" w:rsidRDefault="00BF4133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724B" w:rsidRPr="005B724B" w14:paraId="66FCAB45" w14:textId="31FFC08A" w:rsidTr="00EC5FC7">
        <w:trPr>
          <w:trHeight w:val="23"/>
        </w:trPr>
        <w:tc>
          <w:tcPr>
            <w:tcW w:w="4820" w:type="dxa"/>
            <w:vAlign w:val="center"/>
          </w:tcPr>
          <w:p w14:paraId="6503753E" w14:textId="77777777" w:rsidR="004333F2" w:rsidRPr="005B724B" w:rsidRDefault="004333F2" w:rsidP="004333F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Body mass index, kg/m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50B5BC11" w14:textId="5EA3200A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5.6 ± 3.4</w:t>
            </w:r>
          </w:p>
        </w:tc>
        <w:tc>
          <w:tcPr>
            <w:tcW w:w="1843" w:type="dxa"/>
            <w:vAlign w:val="center"/>
          </w:tcPr>
          <w:p w14:paraId="0E1575C3" w14:textId="1400EF64" w:rsidR="004333F2" w:rsidRPr="005B724B" w:rsidRDefault="001A4E69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4.9</w:t>
            </w:r>
            <w:r w:rsidR="004333F2"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3.7</w:t>
            </w:r>
          </w:p>
        </w:tc>
        <w:tc>
          <w:tcPr>
            <w:tcW w:w="1138" w:type="dxa"/>
            <w:vAlign w:val="center"/>
          </w:tcPr>
          <w:p w14:paraId="3B8A4799" w14:textId="12A3E4BC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156</w:t>
            </w:r>
          </w:p>
        </w:tc>
      </w:tr>
      <w:tr w:rsidR="005B724B" w:rsidRPr="005B724B" w14:paraId="04A7A36F" w14:textId="42E98DC7" w:rsidTr="00EC5FC7">
        <w:trPr>
          <w:trHeight w:val="23"/>
        </w:trPr>
        <w:tc>
          <w:tcPr>
            <w:tcW w:w="4820" w:type="dxa"/>
            <w:vAlign w:val="center"/>
          </w:tcPr>
          <w:p w14:paraId="064360C5" w14:textId="77777777" w:rsidR="004333F2" w:rsidRPr="005B724B" w:rsidRDefault="004333F2" w:rsidP="004333F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Systolic blood pressure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559" w:type="dxa"/>
            <w:vAlign w:val="center"/>
          </w:tcPr>
          <w:p w14:paraId="61E40BDA" w14:textId="4098E25E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49.2 ± 11.4</w:t>
            </w:r>
          </w:p>
        </w:tc>
        <w:tc>
          <w:tcPr>
            <w:tcW w:w="1843" w:type="dxa"/>
            <w:vAlign w:val="center"/>
          </w:tcPr>
          <w:p w14:paraId="631713C9" w14:textId="4430F96E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51.0 ± 12.5</w:t>
            </w:r>
          </w:p>
        </w:tc>
        <w:tc>
          <w:tcPr>
            <w:tcW w:w="1138" w:type="dxa"/>
            <w:vAlign w:val="center"/>
          </w:tcPr>
          <w:p w14:paraId="14F0D2ED" w14:textId="25DDBD2A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273</w:t>
            </w:r>
          </w:p>
        </w:tc>
      </w:tr>
      <w:tr w:rsidR="005B724B" w:rsidRPr="005B724B" w14:paraId="71EC1CBB" w14:textId="75D89A72" w:rsidTr="00EC5FC7">
        <w:trPr>
          <w:trHeight w:val="23"/>
        </w:trPr>
        <w:tc>
          <w:tcPr>
            <w:tcW w:w="4820" w:type="dxa"/>
            <w:vAlign w:val="center"/>
          </w:tcPr>
          <w:p w14:paraId="2E3588C1" w14:textId="77777777" w:rsidR="004333F2" w:rsidRPr="005B724B" w:rsidRDefault="004333F2" w:rsidP="004333F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Diastolic blood pressure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559" w:type="dxa"/>
            <w:vAlign w:val="center"/>
          </w:tcPr>
          <w:p w14:paraId="56CC2D21" w14:textId="33111845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88.8 ± 9.9</w:t>
            </w:r>
          </w:p>
        </w:tc>
        <w:tc>
          <w:tcPr>
            <w:tcW w:w="1843" w:type="dxa"/>
            <w:vAlign w:val="center"/>
          </w:tcPr>
          <w:p w14:paraId="61DADD42" w14:textId="2EA8664D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86.1 ± 9.1</w:t>
            </w:r>
          </w:p>
        </w:tc>
        <w:tc>
          <w:tcPr>
            <w:tcW w:w="1138" w:type="dxa"/>
            <w:vAlign w:val="center"/>
          </w:tcPr>
          <w:p w14:paraId="11AA0B24" w14:textId="08C63DE8" w:rsidR="004333F2" w:rsidRPr="005B724B" w:rsidRDefault="004333F2" w:rsidP="00893429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48</w:t>
            </w:r>
          </w:p>
        </w:tc>
      </w:tr>
      <w:tr w:rsidR="005B724B" w:rsidRPr="005B724B" w14:paraId="356C1B29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439D8EF0" w14:textId="4B5EE25A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Mean arterial pressure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559" w:type="dxa"/>
            <w:vAlign w:val="center"/>
          </w:tcPr>
          <w:p w14:paraId="0E815CD7" w14:textId="121E6CCB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13.8 ± 9.9</w:t>
            </w:r>
          </w:p>
        </w:tc>
        <w:tc>
          <w:tcPr>
            <w:tcW w:w="1843" w:type="dxa"/>
            <w:vAlign w:val="center"/>
          </w:tcPr>
          <w:p w14:paraId="13D35ACE" w14:textId="34404FE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14.7 ± 9.5</w:t>
            </w:r>
          </w:p>
        </w:tc>
        <w:tc>
          <w:tcPr>
            <w:tcW w:w="1138" w:type="dxa"/>
            <w:vAlign w:val="center"/>
          </w:tcPr>
          <w:p w14:paraId="2E4F5B3E" w14:textId="22465EE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509</w:t>
            </w:r>
          </w:p>
        </w:tc>
      </w:tr>
      <w:tr w:rsidR="005B724B" w:rsidRPr="005B724B" w14:paraId="0BB14AAA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0C6E4AEE" w14:textId="10F9970B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Pulse pressure, mmHg</w:t>
            </w:r>
          </w:p>
        </w:tc>
        <w:tc>
          <w:tcPr>
            <w:tcW w:w="1559" w:type="dxa"/>
            <w:vAlign w:val="center"/>
          </w:tcPr>
          <w:p w14:paraId="7E3D39CA" w14:textId="5224336C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0.4</w:t>
            </w: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11.0</w:t>
            </w:r>
          </w:p>
        </w:tc>
        <w:tc>
          <w:tcPr>
            <w:tcW w:w="1843" w:type="dxa"/>
            <w:vAlign w:val="center"/>
          </w:tcPr>
          <w:p w14:paraId="0DDEF678" w14:textId="51D59970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64.9 </w:t>
            </w: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± 12.3</w:t>
            </w:r>
          </w:p>
        </w:tc>
        <w:tc>
          <w:tcPr>
            <w:tcW w:w="1138" w:type="dxa"/>
            <w:vAlign w:val="center"/>
          </w:tcPr>
          <w:p w14:paraId="3DA20547" w14:textId="0A6C4A6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5B724B" w:rsidRPr="005B724B" w14:paraId="5C765EE0" w14:textId="2B3C5F00" w:rsidTr="00EC5FC7">
        <w:trPr>
          <w:trHeight w:val="23"/>
        </w:trPr>
        <w:tc>
          <w:tcPr>
            <w:tcW w:w="4820" w:type="dxa"/>
            <w:vAlign w:val="center"/>
          </w:tcPr>
          <w:p w14:paraId="1A21A3B5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Heart rate, per minute</w:t>
            </w:r>
          </w:p>
        </w:tc>
        <w:tc>
          <w:tcPr>
            <w:tcW w:w="1559" w:type="dxa"/>
            <w:vAlign w:val="center"/>
          </w:tcPr>
          <w:p w14:paraId="179223DC" w14:textId="67958A0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70.4 ± 12.5</w:t>
            </w:r>
          </w:p>
        </w:tc>
        <w:tc>
          <w:tcPr>
            <w:tcW w:w="1843" w:type="dxa"/>
            <w:vAlign w:val="center"/>
          </w:tcPr>
          <w:p w14:paraId="62526B6F" w14:textId="6EDDEEA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9.5 ± 12.3</w:t>
            </w:r>
          </w:p>
        </w:tc>
        <w:tc>
          <w:tcPr>
            <w:tcW w:w="1138" w:type="dxa"/>
            <w:vAlign w:val="center"/>
          </w:tcPr>
          <w:p w14:paraId="46154370" w14:textId="5318BBDB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604</w:t>
            </w:r>
          </w:p>
        </w:tc>
      </w:tr>
      <w:tr w:rsidR="005B724B" w:rsidRPr="005B724B" w14:paraId="686C1E0F" w14:textId="38C9019F" w:rsidTr="00EC5FC7">
        <w:trPr>
          <w:trHeight w:val="23"/>
        </w:trPr>
        <w:tc>
          <w:tcPr>
            <w:tcW w:w="4820" w:type="dxa"/>
            <w:vAlign w:val="center"/>
          </w:tcPr>
          <w:p w14:paraId="44229ACE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rdiovascular risk factors</w:t>
            </w:r>
          </w:p>
        </w:tc>
        <w:tc>
          <w:tcPr>
            <w:tcW w:w="1559" w:type="dxa"/>
            <w:vAlign w:val="center"/>
          </w:tcPr>
          <w:p w14:paraId="7E99AC18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636A84F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Align w:val="center"/>
          </w:tcPr>
          <w:p w14:paraId="124FF3C0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1FCAA6D7" w14:textId="2046CF10" w:rsidTr="00EC5FC7">
        <w:trPr>
          <w:trHeight w:val="23"/>
        </w:trPr>
        <w:tc>
          <w:tcPr>
            <w:tcW w:w="4820" w:type="dxa"/>
            <w:vAlign w:val="center"/>
          </w:tcPr>
          <w:p w14:paraId="16CA23B5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vAlign w:val="center"/>
          </w:tcPr>
          <w:p w14:paraId="63C88CB3" w14:textId="23BEC058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34 (32.7)</w:t>
            </w:r>
          </w:p>
        </w:tc>
        <w:tc>
          <w:tcPr>
            <w:tcW w:w="1843" w:type="dxa"/>
            <w:vAlign w:val="center"/>
          </w:tcPr>
          <w:p w14:paraId="600E9919" w14:textId="71208E0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9 (29.6)</w:t>
            </w:r>
          </w:p>
        </w:tc>
        <w:tc>
          <w:tcPr>
            <w:tcW w:w="1138" w:type="dxa"/>
            <w:vAlign w:val="center"/>
          </w:tcPr>
          <w:p w14:paraId="57826922" w14:textId="18F0EC93" w:rsidR="00EC5FC7" w:rsidRPr="005B724B" w:rsidRDefault="00EC5FC7" w:rsidP="00EC5F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746</w:t>
            </w:r>
          </w:p>
        </w:tc>
      </w:tr>
      <w:tr w:rsidR="005B724B" w:rsidRPr="005B724B" w14:paraId="0E46A90C" w14:textId="410832C4" w:rsidTr="00EC5FC7">
        <w:trPr>
          <w:trHeight w:val="23"/>
        </w:trPr>
        <w:tc>
          <w:tcPr>
            <w:tcW w:w="4820" w:type="dxa"/>
            <w:vAlign w:val="center"/>
          </w:tcPr>
          <w:p w14:paraId="3C6F4A97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Dyslipidemia</w:t>
            </w:r>
          </w:p>
        </w:tc>
        <w:tc>
          <w:tcPr>
            <w:tcW w:w="1559" w:type="dxa"/>
            <w:vAlign w:val="center"/>
          </w:tcPr>
          <w:p w14:paraId="148D5D72" w14:textId="6D47560B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2 (21.2)</w:t>
            </w:r>
          </w:p>
        </w:tc>
        <w:tc>
          <w:tcPr>
            <w:tcW w:w="1843" w:type="dxa"/>
            <w:vAlign w:val="center"/>
          </w:tcPr>
          <w:p w14:paraId="408E8445" w14:textId="3A46CFD5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40 (40.8)</w:t>
            </w:r>
          </w:p>
        </w:tc>
        <w:tc>
          <w:tcPr>
            <w:tcW w:w="1138" w:type="dxa"/>
            <w:vAlign w:val="center"/>
          </w:tcPr>
          <w:p w14:paraId="729054E1" w14:textId="000EC097" w:rsidR="00EC5FC7" w:rsidRPr="005B724B" w:rsidRDefault="00EC5FC7" w:rsidP="00EC5F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  <w:tr w:rsidR="005B724B" w:rsidRPr="005B724B" w14:paraId="299103B6" w14:textId="2615271D" w:rsidTr="00EC5FC7">
        <w:trPr>
          <w:trHeight w:val="23"/>
        </w:trPr>
        <w:tc>
          <w:tcPr>
            <w:tcW w:w="4820" w:type="dxa"/>
            <w:vAlign w:val="center"/>
          </w:tcPr>
          <w:p w14:paraId="47CFE18A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Current smoking</w:t>
            </w:r>
          </w:p>
        </w:tc>
        <w:tc>
          <w:tcPr>
            <w:tcW w:w="1559" w:type="dxa"/>
            <w:vAlign w:val="center"/>
          </w:tcPr>
          <w:p w14:paraId="0D0C3D1C" w14:textId="1A6F5D98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5 (24.0)</w:t>
            </w:r>
          </w:p>
        </w:tc>
        <w:tc>
          <w:tcPr>
            <w:tcW w:w="1843" w:type="dxa"/>
            <w:vAlign w:val="center"/>
          </w:tcPr>
          <w:p w14:paraId="448087B3" w14:textId="20B6107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138" w:type="dxa"/>
            <w:vAlign w:val="center"/>
          </w:tcPr>
          <w:p w14:paraId="148A4241" w14:textId="76B7F98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71BAD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724B" w:rsidRPr="005B724B" w14:paraId="72C0773C" w14:textId="171C6C5E" w:rsidTr="00EC5FC7">
        <w:trPr>
          <w:trHeight w:val="23"/>
        </w:trPr>
        <w:tc>
          <w:tcPr>
            <w:tcW w:w="4820" w:type="dxa"/>
            <w:vAlign w:val="center"/>
          </w:tcPr>
          <w:p w14:paraId="3B481ADC" w14:textId="1F32729D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Obesity (body mass index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≥25 kg/m</w:t>
            </w:r>
            <w:r w:rsidRPr="005B72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F478C" w:rsidRPr="005B724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vAlign w:val="center"/>
          </w:tcPr>
          <w:p w14:paraId="583B372C" w14:textId="598911F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55 (52.9)</w:t>
            </w:r>
          </w:p>
        </w:tc>
        <w:tc>
          <w:tcPr>
            <w:tcW w:w="1843" w:type="dxa"/>
            <w:vAlign w:val="center"/>
          </w:tcPr>
          <w:p w14:paraId="3FF4257F" w14:textId="126F9B3D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36 (36.7)</w:t>
            </w:r>
          </w:p>
        </w:tc>
        <w:tc>
          <w:tcPr>
            <w:tcW w:w="1138" w:type="dxa"/>
            <w:vAlign w:val="center"/>
          </w:tcPr>
          <w:p w14:paraId="387600D4" w14:textId="5DDBB62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B724B" w:rsidRPr="005B724B" w14:paraId="494F9FC7" w14:textId="220AA513" w:rsidTr="00EC5FC7">
        <w:trPr>
          <w:trHeight w:val="23"/>
        </w:trPr>
        <w:tc>
          <w:tcPr>
            <w:tcW w:w="4820" w:type="dxa"/>
            <w:vAlign w:val="center"/>
          </w:tcPr>
          <w:p w14:paraId="5CAB3A59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i/>
                <w:sz w:val="24"/>
                <w:szCs w:val="24"/>
              </w:rPr>
              <w:t>Results of blood tests</w:t>
            </w:r>
          </w:p>
        </w:tc>
        <w:tc>
          <w:tcPr>
            <w:tcW w:w="1559" w:type="dxa"/>
            <w:vAlign w:val="center"/>
          </w:tcPr>
          <w:p w14:paraId="2FEA446C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0B9634E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Align w:val="center"/>
          </w:tcPr>
          <w:p w14:paraId="0D6B9E80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418D45B1" w14:textId="74AC4ABF" w:rsidTr="00EC5FC7">
        <w:trPr>
          <w:trHeight w:val="23"/>
        </w:trPr>
        <w:tc>
          <w:tcPr>
            <w:tcW w:w="4820" w:type="dxa"/>
            <w:vAlign w:val="center"/>
          </w:tcPr>
          <w:p w14:paraId="0EB16625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White blood cell count, 10</w:t>
            </w:r>
            <w:r w:rsidRPr="005B72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Pr="005B724B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559" w:type="dxa"/>
            <w:vAlign w:val="center"/>
          </w:tcPr>
          <w:p w14:paraId="46A84C8B" w14:textId="03A19E7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7.3 ± 2.8</w:t>
            </w:r>
          </w:p>
        </w:tc>
        <w:tc>
          <w:tcPr>
            <w:tcW w:w="1843" w:type="dxa"/>
            <w:vAlign w:val="center"/>
          </w:tcPr>
          <w:p w14:paraId="23DA7020" w14:textId="4FC2870F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.8 ± 2.2</w:t>
            </w:r>
          </w:p>
        </w:tc>
        <w:tc>
          <w:tcPr>
            <w:tcW w:w="1138" w:type="dxa"/>
            <w:vAlign w:val="center"/>
          </w:tcPr>
          <w:p w14:paraId="10BC6EB6" w14:textId="33996CC1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152</w:t>
            </w:r>
          </w:p>
        </w:tc>
      </w:tr>
      <w:tr w:rsidR="005B724B" w:rsidRPr="005B724B" w14:paraId="006972B6" w14:textId="27EFF032" w:rsidTr="00EC5FC7">
        <w:trPr>
          <w:trHeight w:val="23"/>
        </w:trPr>
        <w:tc>
          <w:tcPr>
            <w:tcW w:w="4820" w:type="dxa"/>
            <w:vAlign w:val="center"/>
          </w:tcPr>
          <w:p w14:paraId="63B75EEE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Hemoglobin, g/</w:t>
            </w:r>
            <w:proofErr w:type="spellStart"/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0CC1C32E" w14:textId="6A47EAED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3.5 ± 2.1</w:t>
            </w:r>
          </w:p>
        </w:tc>
        <w:tc>
          <w:tcPr>
            <w:tcW w:w="1843" w:type="dxa"/>
            <w:vAlign w:val="center"/>
          </w:tcPr>
          <w:p w14:paraId="07B9649E" w14:textId="74C41E24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3.0 ± 1.5</w:t>
            </w:r>
          </w:p>
        </w:tc>
        <w:tc>
          <w:tcPr>
            <w:tcW w:w="1138" w:type="dxa"/>
            <w:vAlign w:val="center"/>
          </w:tcPr>
          <w:p w14:paraId="3ADE6ADB" w14:textId="06CAC75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97</w:t>
            </w:r>
          </w:p>
        </w:tc>
      </w:tr>
      <w:tr w:rsidR="005B724B" w:rsidRPr="005B724B" w14:paraId="36ACAF74" w14:textId="01B63259" w:rsidTr="00EC5FC7">
        <w:trPr>
          <w:trHeight w:val="23"/>
        </w:trPr>
        <w:tc>
          <w:tcPr>
            <w:tcW w:w="4820" w:type="dxa"/>
            <w:vAlign w:val="center"/>
          </w:tcPr>
          <w:p w14:paraId="68627007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Glucose, mg/</w:t>
            </w:r>
            <w:proofErr w:type="spellStart"/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2370BA6D" w14:textId="4B4DA02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24.1 ± 40.7</w:t>
            </w:r>
          </w:p>
        </w:tc>
        <w:tc>
          <w:tcPr>
            <w:tcW w:w="1843" w:type="dxa"/>
            <w:vAlign w:val="center"/>
          </w:tcPr>
          <w:p w14:paraId="681751E8" w14:textId="7C05160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14.3 ± 25.4</w:t>
            </w:r>
          </w:p>
        </w:tc>
        <w:tc>
          <w:tcPr>
            <w:tcW w:w="1138" w:type="dxa"/>
            <w:vAlign w:val="center"/>
          </w:tcPr>
          <w:p w14:paraId="45B62B31" w14:textId="6A2A4CE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53</w:t>
            </w:r>
          </w:p>
        </w:tc>
      </w:tr>
      <w:tr w:rsidR="005B724B" w:rsidRPr="005B724B" w14:paraId="7671521F" w14:textId="78A3CCBE" w:rsidTr="00EC5FC7">
        <w:trPr>
          <w:trHeight w:val="23"/>
        </w:trPr>
        <w:tc>
          <w:tcPr>
            <w:tcW w:w="4820" w:type="dxa"/>
            <w:vAlign w:val="center"/>
          </w:tcPr>
          <w:p w14:paraId="19D3D666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Glycated hemoglobin, %</w:t>
            </w:r>
          </w:p>
        </w:tc>
        <w:tc>
          <w:tcPr>
            <w:tcW w:w="1559" w:type="dxa"/>
            <w:vAlign w:val="center"/>
          </w:tcPr>
          <w:p w14:paraId="6ED4D80D" w14:textId="640C87C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.6 ± 1.5</w:t>
            </w:r>
          </w:p>
        </w:tc>
        <w:tc>
          <w:tcPr>
            <w:tcW w:w="1843" w:type="dxa"/>
            <w:vAlign w:val="center"/>
          </w:tcPr>
          <w:p w14:paraId="72C432AE" w14:textId="22C54729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.3 ± 1.1</w:t>
            </w:r>
          </w:p>
        </w:tc>
        <w:tc>
          <w:tcPr>
            <w:tcW w:w="1138" w:type="dxa"/>
            <w:vAlign w:val="center"/>
          </w:tcPr>
          <w:p w14:paraId="3EF292FA" w14:textId="6A166E1F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159</w:t>
            </w:r>
          </w:p>
        </w:tc>
      </w:tr>
      <w:tr w:rsidR="005B724B" w:rsidRPr="005B724B" w14:paraId="3B9BA70F" w14:textId="7AFD67B2" w:rsidTr="00EC5FC7">
        <w:trPr>
          <w:trHeight w:val="23"/>
        </w:trPr>
        <w:tc>
          <w:tcPr>
            <w:tcW w:w="4820" w:type="dxa"/>
            <w:vAlign w:val="center"/>
          </w:tcPr>
          <w:p w14:paraId="74686293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Glomerular filtration rate, mL/min/1.73m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639A9038" w14:textId="607632A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76.2 ± 34.5</w:t>
            </w:r>
          </w:p>
        </w:tc>
        <w:tc>
          <w:tcPr>
            <w:tcW w:w="1843" w:type="dxa"/>
            <w:vAlign w:val="center"/>
          </w:tcPr>
          <w:p w14:paraId="08D394B9" w14:textId="3182EC91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78.3 ± 25.8</w:t>
            </w:r>
          </w:p>
        </w:tc>
        <w:tc>
          <w:tcPr>
            <w:tcW w:w="1138" w:type="dxa"/>
            <w:vAlign w:val="center"/>
          </w:tcPr>
          <w:p w14:paraId="66800090" w14:textId="06BA48BA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634</w:t>
            </w:r>
          </w:p>
        </w:tc>
      </w:tr>
      <w:tr w:rsidR="005B724B" w:rsidRPr="005B724B" w14:paraId="3300BDD6" w14:textId="57A2798A" w:rsidTr="00EC5FC7">
        <w:trPr>
          <w:trHeight w:val="23"/>
        </w:trPr>
        <w:tc>
          <w:tcPr>
            <w:tcW w:w="4820" w:type="dxa"/>
            <w:vAlign w:val="center"/>
          </w:tcPr>
          <w:p w14:paraId="5D64C7CF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Total cholesterol, mg/</w:t>
            </w:r>
            <w:proofErr w:type="spellStart"/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7E523679" w14:textId="3BDC9C49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64.7 ± 44.5</w:t>
            </w:r>
          </w:p>
        </w:tc>
        <w:tc>
          <w:tcPr>
            <w:tcW w:w="1843" w:type="dxa"/>
            <w:vAlign w:val="center"/>
          </w:tcPr>
          <w:p w14:paraId="07BA35D1" w14:textId="1964739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65.7 ± 38.1</w:t>
            </w:r>
          </w:p>
        </w:tc>
        <w:tc>
          <w:tcPr>
            <w:tcW w:w="1138" w:type="dxa"/>
            <w:vAlign w:val="center"/>
          </w:tcPr>
          <w:p w14:paraId="0F1D8C30" w14:textId="3DB334E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865</w:t>
            </w:r>
          </w:p>
        </w:tc>
      </w:tr>
      <w:tr w:rsidR="005B724B" w:rsidRPr="005B724B" w14:paraId="52DE4E1D" w14:textId="7B97B3DF" w:rsidTr="00EC5FC7">
        <w:trPr>
          <w:trHeight w:val="23"/>
        </w:trPr>
        <w:tc>
          <w:tcPr>
            <w:tcW w:w="4820" w:type="dxa"/>
            <w:vAlign w:val="center"/>
          </w:tcPr>
          <w:p w14:paraId="3E7F9A93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Low-density lipoprotein cholesterol, mg/</w:t>
            </w:r>
            <w:proofErr w:type="spellStart"/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4059DF74" w14:textId="73D8D053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95.6 ± 36.7</w:t>
            </w:r>
          </w:p>
        </w:tc>
        <w:tc>
          <w:tcPr>
            <w:tcW w:w="1843" w:type="dxa"/>
            <w:vAlign w:val="center"/>
          </w:tcPr>
          <w:p w14:paraId="1AEA0F89" w14:textId="5FBD016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96.0 ± 33.3</w:t>
            </w:r>
          </w:p>
        </w:tc>
        <w:tc>
          <w:tcPr>
            <w:tcW w:w="1138" w:type="dxa"/>
            <w:vAlign w:val="center"/>
          </w:tcPr>
          <w:p w14:paraId="05DC7930" w14:textId="70EBB2F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952</w:t>
            </w:r>
          </w:p>
        </w:tc>
      </w:tr>
      <w:tr w:rsidR="005B724B" w:rsidRPr="005B724B" w14:paraId="5CD0D776" w14:textId="7621CD9F" w:rsidTr="00EC5FC7">
        <w:trPr>
          <w:trHeight w:val="23"/>
        </w:trPr>
        <w:tc>
          <w:tcPr>
            <w:tcW w:w="4820" w:type="dxa"/>
            <w:vAlign w:val="center"/>
          </w:tcPr>
          <w:p w14:paraId="35679ABC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 High-density lipoprotein cholesterol, mg/</w:t>
            </w:r>
            <w:proofErr w:type="spellStart"/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62A7DCDC" w14:textId="0899221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47.8 ± 13.6</w:t>
            </w:r>
          </w:p>
        </w:tc>
        <w:tc>
          <w:tcPr>
            <w:tcW w:w="1843" w:type="dxa"/>
            <w:vAlign w:val="center"/>
          </w:tcPr>
          <w:p w14:paraId="093B8517" w14:textId="75BE4D5B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52.0 ± 13.1</w:t>
            </w:r>
          </w:p>
        </w:tc>
        <w:tc>
          <w:tcPr>
            <w:tcW w:w="1138" w:type="dxa"/>
            <w:vAlign w:val="center"/>
          </w:tcPr>
          <w:p w14:paraId="09DA4CE5" w14:textId="20AA9D5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43</w:t>
            </w:r>
          </w:p>
        </w:tc>
      </w:tr>
      <w:tr w:rsidR="005B724B" w:rsidRPr="005B724B" w14:paraId="3179BDF5" w14:textId="16C491AF" w:rsidTr="00EC5FC7">
        <w:trPr>
          <w:trHeight w:val="23"/>
        </w:trPr>
        <w:tc>
          <w:tcPr>
            <w:tcW w:w="4820" w:type="dxa"/>
            <w:vAlign w:val="center"/>
          </w:tcPr>
          <w:p w14:paraId="52E6A727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 Triglyceride, mg/</w:t>
            </w:r>
            <w:proofErr w:type="spellStart"/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75A76279" w14:textId="5E005ED1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37.0 ± 93.3</w:t>
            </w:r>
          </w:p>
        </w:tc>
        <w:tc>
          <w:tcPr>
            <w:tcW w:w="1843" w:type="dxa"/>
            <w:vAlign w:val="center"/>
          </w:tcPr>
          <w:p w14:paraId="42CD8B88" w14:textId="4F426DA3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26.0 ± 76.1</w:t>
            </w:r>
          </w:p>
        </w:tc>
        <w:tc>
          <w:tcPr>
            <w:tcW w:w="1138" w:type="dxa"/>
            <w:vAlign w:val="center"/>
          </w:tcPr>
          <w:p w14:paraId="0E15ABA9" w14:textId="4274EDC4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406</w:t>
            </w:r>
          </w:p>
        </w:tc>
      </w:tr>
      <w:tr w:rsidR="005B724B" w:rsidRPr="005B724B" w14:paraId="27C6DF29" w14:textId="70673800" w:rsidTr="00EC5FC7">
        <w:trPr>
          <w:trHeight w:val="23"/>
        </w:trPr>
        <w:tc>
          <w:tcPr>
            <w:tcW w:w="4820" w:type="dxa"/>
            <w:vAlign w:val="center"/>
          </w:tcPr>
          <w:p w14:paraId="26793F8A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C-reactive protein, mg/</w:t>
            </w:r>
            <w:proofErr w:type="spellStart"/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559" w:type="dxa"/>
            <w:vAlign w:val="center"/>
          </w:tcPr>
          <w:p w14:paraId="14875B51" w14:textId="0547C1F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.4 ± 3.4</w:t>
            </w:r>
          </w:p>
        </w:tc>
        <w:tc>
          <w:tcPr>
            <w:tcW w:w="1843" w:type="dxa"/>
            <w:vAlign w:val="center"/>
          </w:tcPr>
          <w:p w14:paraId="4D7B8E17" w14:textId="2CE8106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.1 ± 2.5</w:t>
            </w:r>
          </w:p>
        </w:tc>
        <w:tc>
          <w:tcPr>
            <w:tcW w:w="1138" w:type="dxa"/>
            <w:vAlign w:val="center"/>
          </w:tcPr>
          <w:p w14:paraId="42DC4E63" w14:textId="7D9ED0A6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556</w:t>
            </w:r>
          </w:p>
        </w:tc>
      </w:tr>
      <w:tr w:rsidR="005B724B" w:rsidRPr="005B724B" w14:paraId="1E4BCD06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453B755B" w14:textId="2FD9D9D2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i/>
                <w:sz w:val="24"/>
                <w:szCs w:val="24"/>
              </w:rPr>
              <w:t>Medications</w:t>
            </w:r>
          </w:p>
        </w:tc>
        <w:tc>
          <w:tcPr>
            <w:tcW w:w="1559" w:type="dxa"/>
            <w:vAlign w:val="center"/>
          </w:tcPr>
          <w:p w14:paraId="1512082A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FD00082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Align w:val="center"/>
          </w:tcPr>
          <w:p w14:paraId="19B05F7C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070715FD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160F0244" w14:textId="53861F09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proofErr w:type="spellStart"/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  <w:proofErr w:type="spellEnd"/>
          </w:p>
        </w:tc>
        <w:tc>
          <w:tcPr>
            <w:tcW w:w="1559" w:type="dxa"/>
            <w:vAlign w:val="center"/>
          </w:tcPr>
          <w:p w14:paraId="58D6AB4A" w14:textId="5B617CA0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 (5.8)</w:t>
            </w:r>
          </w:p>
        </w:tc>
        <w:tc>
          <w:tcPr>
            <w:tcW w:w="1843" w:type="dxa"/>
            <w:vAlign w:val="center"/>
          </w:tcPr>
          <w:p w14:paraId="3E7625C0" w14:textId="45F6F698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7 ( 7.1)</w:t>
            </w:r>
          </w:p>
        </w:tc>
        <w:tc>
          <w:tcPr>
            <w:tcW w:w="1138" w:type="dxa"/>
            <w:vAlign w:val="center"/>
          </w:tcPr>
          <w:p w14:paraId="559317DB" w14:textId="2E5EF15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912</w:t>
            </w:r>
          </w:p>
        </w:tc>
      </w:tr>
      <w:tr w:rsidR="005B724B" w:rsidRPr="005B724B" w14:paraId="33D1275E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19FA25FA" w14:textId="0B5DABCB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Statin</w:t>
            </w:r>
          </w:p>
        </w:tc>
        <w:tc>
          <w:tcPr>
            <w:tcW w:w="1559" w:type="dxa"/>
            <w:vAlign w:val="center"/>
          </w:tcPr>
          <w:p w14:paraId="2C8FA856" w14:textId="239430A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2 (11.5)</w:t>
            </w:r>
          </w:p>
        </w:tc>
        <w:tc>
          <w:tcPr>
            <w:tcW w:w="1843" w:type="dxa"/>
            <w:vAlign w:val="center"/>
          </w:tcPr>
          <w:p w14:paraId="1E39ADC8" w14:textId="071B99CA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9 (19.4)</w:t>
            </w:r>
          </w:p>
        </w:tc>
        <w:tc>
          <w:tcPr>
            <w:tcW w:w="1138" w:type="dxa"/>
            <w:vAlign w:val="center"/>
          </w:tcPr>
          <w:p w14:paraId="25CC9086" w14:textId="48E79E6B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177</w:t>
            </w:r>
          </w:p>
        </w:tc>
      </w:tr>
      <w:tr w:rsidR="005B724B" w:rsidRPr="005B724B" w14:paraId="293CFEDD" w14:textId="18B80582" w:rsidTr="00EC5FC7">
        <w:trPr>
          <w:trHeight w:val="23"/>
        </w:trPr>
        <w:tc>
          <w:tcPr>
            <w:tcW w:w="4820" w:type="dxa"/>
            <w:vAlign w:val="center"/>
          </w:tcPr>
          <w:p w14:paraId="136BEC3B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i/>
                <w:sz w:val="24"/>
                <w:szCs w:val="24"/>
              </w:rPr>
              <w:t>Echocardiographic findings</w:t>
            </w:r>
          </w:p>
        </w:tc>
        <w:tc>
          <w:tcPr>
            <w:tcW w:w="1559" w:type="dxa"/>
            <w:vAlign w:val="center"/>
          </w:tcPr>
          <w:p w14:paraId="2E526016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EACC0F8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Align w:val="center"/>
          </w:tcPr>
          <w:p w14:paraId="66B80206" w14:textId="77777777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68C29DE7" w14:textId="3C328A0E" w:rsidTr="00EC5FC7">
        <w:trPr>
          <w:trHeight w:val="23"/>
        </w:trPr>
        <w:tc>
          <w:tcPr>
            <w:tcW w:w="4820" w:type="dxa"/>
            <w:vAlign w:val="center"/>
          </w:tcPr>
          <w:p w14:paraId="240A3A15" w14:textId="22B80B23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 ejection fraction, %</w:t>
            </w:r>
          </w:p>
        </w:tc>
        <w:tc>
          <w:tcPr>
            <w:tcW w:w="1559" w:type="dxa"/>
            <w:vAlign w:val="center"/>
          </w:tcPr>
          <w:p w14:paraId="3762EA48" w14:textId="5DCAB8DA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7.1 ± 5.5</w:t>
            </w:r>
          </w:p>
        </w:tc>
        <w:tc>
          <w:tcPr>
            <w:tcW w:w="1843" w:type="dxa"/>
            <w:vAlign w:val="center"/>
          </w:tcPr>
          <w:p w14:paraId="086FB6A8" w14:textId="564326C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67.3 ± 5.2</w:t>
            </w:r>
          </w:p>
        </w:tc>
        <w:tc>
          <w:tcPr>
            <w:tcW w:w="1138" w:type="dxa"/>
            <w:vAlign w:val="center"/>
          </w:tcPr>
          <w:p w14:paraId="79E707CF" w14:textId="55478414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849</w:t>
            </w:r>
          </w:p>
        </w:tc>
      </w:tr>
      <w:tr w:rsidR="005B724B" w:rsidRPr="005B724B" w14:paraId="54A4DBAE" w14:textId="2F239067" w:rsidTr="00EC5FC7">
        <w:trPr>
          <w:trHeight w:val="23"/>
        </w:trPr>
        <w:tc>
          <w:tcPr>
            <w:tcW w:w="4820" w:type="dxa"/>
            <w:vAlign w:val="center"/>
          </w:tcPr>
          <w:p w14:paraId="0D308747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Relative wall thickness</w:t>
            </w:r>
          </w:p>
        </w:tc>
        <w:tc>
          <w:tcPr>
            <w:tcW w:w="1559" w:type="dxa"/>
            <w:vAlign w:val="center"/>
          </w:tcPr>
          <w:p w14:paraId="19C278E6" w14:textId="4522772F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vAlign w:val="center"/>
          </w:tcPr>
          <w:p w14:paraId="780EABBA" w14:textId="693499C8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138" w:type="dxa"/>
            <w:vAlign w:val="center"/>
          </w:tcPr>
          <w:p w14:paraId="0267912B" w14:textId="29AEFE2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470</w:t>
            </w:r>
          </w:p>
        </w:tc>
      </w:tr>
      <w:tr w:rsidR="005B724B" w:rsidRPr="005B724B" w14:paraId="126E5D78" w14:textId="5A38D89D" w:rsidTr="00EC5FC7">
        <w:trPr>
          <w:trHeight w:val="23"/>
        </w:trPr>
        <w:tc>
          <w:tcPr>
            <w:tcW w:w="4820" w:type="dxa"/>
            <w:vAlign w:val="center"/>
          </w:tcPr>
          <w:p w14:paraId="538C9107" w14:textId="1CA92170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ss index, g/m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52A4AC2F" w14:textId="37382DE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94.7 ± 24.3</w:t>
            </w:r>
          </w:p>
        </w:tc>
        <w:tc>
          <w:tcPr>
            <w:tcW w:w="1843" w:type="dxa"/>
            <w:vAlign w:val="center"/>
          </w:tcPr>
          <w:p w14:paraId="34A79D49" w14:textId="0146CC85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95.1 ± 21.2</w:t>
            </w:r>
          </w:p>
        </w:tc>
        <w:tc>
          <w:tcPr>
            <w:tcW w:w="1138" w:type="dxa"/>
            <w:vAlign w:val="center"/>
          </w:tcPr>
          <w:p w14:paraId="51DAEF81" w14:textId="1420C19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891</w:t>
            </w:r>
          </w:p>
        </w:tc>
      </w:tr>
      <w:tr w:rsidR="005B724B" w:rsidRPr="005B724B" w14:paraId="348C023D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142EFDC0" w14:textId="2C67DE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LV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remodeling patterns</w:t>
            </w:r>
          </w:p>
        </w:tc>
        <w:tc>
          <w:tcPr>
            <w:tcW w:w="1559" w:type="dxa"/>
            <w:vAlign w:val="center"/>
          </w:tcPr>
          <w:p w14:paraId="69C97E19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F76CA1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Align w:val="center"/>
          </w:tcPr>
          <w:p w14:paraId="3C0F5DBD" w14:textId="0AEB92EC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&lt;</w:t>
            </w:r>
            <w:r w:rsidR="00271BAD"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67C3BD4C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2A67147E" w14:textId="09263D6F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Normal</w:t>
            </w:r>
          </w:p>
        </w:tc>
        <w:tc>
          <w:tcPr>
            <w:tcW w:w="1559" w:type="dxa"/>
            <w:vAlign w:val="center"/>
          </w:tcPr>
          <w:p w14:paraId="4F89EC35" w14:textId="2D07F355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74 (71.2)</w:t>
            </w:r>
          </w:p>
        </w:tc>
        <w:tc>
          <w:tcPr>
            <w:tcW w:w="1843" w:type="dxa"/>
            <w:vAlign w:val="center"/>
          </w:tcPr>
          <w:p w14:paraId="79377D33" w14:textId="250ECBAA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44 (44.9)</w:t>
            </w:r>
          </w:p>
        </w:tc>
        <w:tc>
          <w:tcPr>
            <w:tcW w:w="1138" w:type="dxa"/>
            <w:vAlign w:val="center"/>
          </w:tcPr>
          <w:p w14:paraId="60CB0676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15E02443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2EE6066A" w14:textId="2D6F5595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559" w:type="dxa"/>
            <w:vAlign w:val="center"/>
          </w:tcPr>
          <w:p w14:paraId="4990DD62" w14:textId="29DA2A2A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10 (9.6)</w:t>
            </w:r>
          </w:p>
        </w:tc>
        <w:tc>
          <w:tcPr>
            <w:tcW w:w="1843" w:type="dxa"/>
            <w:vAlign w:val="center"/>
          </w:tcPr>
          <w:p w14:paraId="5589E060" w14:textId="54DD38D8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4 (4.1)</w:t>
            </w:r>
          </w:p>
        </w:tc>
        <w:tc>
          <w:tcPr>
            <w:tcW w:w="1138" w:type="dxa"/>
            <w:vAlign w:val="center"/>
          </w:tcPr>
          <w:p w14:paraId="2571B2AC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3B6A3D8B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6891F0E8" w14:textId="4CE91023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Concentric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ypertrophy</w:t>
            </w:r>
          </w:p>
        </w:tc>
        <w:tc>
          <w:tcPr>
            <w:tcW w:w="1559" w:type="dxa"/>
            <w:vAlign w:val="center"/>
          </w:tcPr>
          <w:p w14:paraId="41D3ECEA" w14:textId="09888183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7 (6.7)</w:t>
            </w:r>
          </w:p>
        </w:tc>
        <w:tc>
          <w:tcPr>
            <w:tcW w:w="1843" w:type="dxa"/>
            <w:vAlign w:val="center"/>
          </w:tcPr>
          <w:p w14:paraId="7A34B7C7" w14:textId="724199FC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14 (14.3)</w:t>
            </w:r>
          </w:p>
        </w:tc>
        <w:tc>
          <w:tcPr>
            <w:tcW w:w="1138" w:type="dxa"/>
            <w:vAlign w:val="center"/>
          </w:tcPr>
          <w:p w14:paraId="537B4746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4112F35F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52DBE585" w14:textId="075F7B3D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  Eccentric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ypertrophy</w:t>
            </w:r>
          </w:p>
        </w:tc>
        <w:tc>
          <w:tcPr>
            <w:tcW w:w="1559" w:type="dxa"/>
            <w:vAlign w:val="center"/>
          </w:tcPr>
          <w:p w14:paraId="59010E95" w14:textId="59BD5C0B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13 (12.5)</w:t>
            </w:r>
          </w:p>
        </w:tc>
        <w:tc>
          <w:tcPr>
            <w:tcW w:w="1843" w:type="dxa"/>
            <w:vAlign w:val="center"/>
          </w:tcPr>
          <w:p w14:paraId="18996038" w14:textId="508109CE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36 (36.7)</w:t>
            </w:r>
          </w:p>
        </w:tc>
        <w:tc>
          <w:tcPr>
            <w:tcW w:w="1138" w:type="dxa"/>
            <w:vAlign w:val="center"/>
          </w:tcPr>
          <w:p w14:paraId="4F0D0202" w14:textId="77777777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2F3386D8" w14:textId="57230AFE" w:rsidTr="00EC5FC7">
        <w:trPr>
          <w:trHeight w:val="23"/>
        </w:trPr>
        <w:tc>
          <w:tcPr>
            <w:tcW w:w="4820" w:type="dxa"/>
            <w:vAlign w:val="center"/>
          </w:tcPr>
          <w:p w14:paraId="2F0488A1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Septal e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′ velocity, m/s</w:t>
            </w:r>
          </w:p>
        </w:tc>
        <w:tc>
          <w:tcPr>
            <w:tcW w:w="1559" w:type="dxa"/>
            <w:vAlign w:val="center"/>
          </w:tcPr>
          <w:p w14:paraId="5BFA5FA1" w14:textId="1565687D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843" w:type="dxa"/>
            <w:vAlign w:val="center"/>
          </w:tcPr>
          <w:p w14:paraId="31054736" w14:textId="0BD4C0B6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138" w:type="dxa"/>
            <w:vAlign w:val="center"/>
          </w:tcPr>
          <w:p w14:paraId="76699806" w14:textId="7EA13E12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14</w:t>
            </w:r>
          </w:p>
        </w:tc>
      </w:tr>
      <w:tr w:rsidR="005B724B" w:rsidRPr="005B724B" w14:paraId="5B3017FE" w14:textId="4BFA11A5" w:rsidTr="00EC5FC7">
        <w:trPr>
          <w:trHeight w:val="23"/>
        </w:trPr>
        <w:tc>
          <w:tcPr>
            <w:tcW w:w="4820" w:type="dxa"/>
            <w:vAlign w:val="center"/>
          </w:tcPr>
          <w:p w14:paraId="66C8E0C3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E/e′</w:t>
            </w:r>
          </w:p>
        </w:tc>
        <w:tc>
          <w:tcPr>
            <w:tcW w:w="1559" w:type="dxa"/>
            <w:vAlign w:val="center"/>
          </w:tcPr>
          <w:p w14:paraId="43637FF1" w14:textId="6BB67DD3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1.0 ± 3.3</w:t>
            </w:r>
          </w:p>
        </w:tc>
        <w:tc>
          <w:tcPr>
            <w:tcW w:w="1843" w:type="dxa"/>
            <w:vAlign w:val="center"/>
          </w:tcPr>
          <w:p w14:paraId="68045233" w14:textId="07F727AB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2.7 ± 3.7</w:t>
            </w:r>
          </w:p>
        </w:tc>
        <w:tc>
          <w:tcPr>
            <w:tcW w:w="1138" w:type="dxa"/>
            <w:vAlign w:val="center"/>
          </w:tcPr>
          <w:p w14:paraId="5383BD55" w14:textId="0A701F1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&lt;</w:t>
            </w:r>
            <w:r w:rsidR="00271BAD"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5B724B" w:rsidRPr="005B724B" w14:paraId="399DD911" w14:textId="00035048" w:rsidTr="00EC5FC7">
        <w:trPr>
          <w:trHeight w:val="23"/>
        </w:trPr>
        <w:tc>
          <w:tcPr>
            <w:tcW w:w="4820" w:type="dxa"/>
            <w:vAlign w:val="center"/>
          </w:tcPr>
          <w:p w14:paraId="5F154423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Left atrial volume index, mL/m</w:t>
            </w:r>
            <w:r w:rsidRPr="005B72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14:paraId="4DE3DCE3" w14:textId="5305E8AF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31.5 ± 9.2</w:t>
            </w:r>
          </w:p>
        </w:tc>
        <w:tc>
          <w:tcPr>
            <w:tcW w:w="1843" w:type="dxa"/>
            <w:vAlign w:val="center"/>
          </w:tcPr>
          <w:p w14:paraId="0BCF2F08" w14:textId="4873A07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33.8 ± 10.4</w:t>
            </w:r>
          </w:p>
        </w:tc>
        <w:tc>
          <w:tcPr>
            <w:tcW w:w="1138" w:type="dxa"/>
            <w:vAlign w:val="center"/>
          </w:tcPr>
          <w:p w14:paraId="1A2B8AF0" w14:textId="16DED3B0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98</w:t>
            </w:r>
          </w:p>
        </w:tc>
      </w:tr>
      <w:tr w:rsidR="005B724B" w:rsidRPr="005B724B" w14:paraId="2C52D738" w14:textId="137DD62F" w:rsidTr="00EC5FC7">
        <w:trPr>
          <w:trHeight w:val="23"/>
        </w:trPr>
        <w:tc>
          <w:tcPr>
            <w:tcW w:w="4820" w:type="dxa"/>
            <w:vAlign w:val="center"/>
          </w:tcPr>
          <w:p w14:paraId="0F12E2DB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ximal velocity of </w:t>
            </w:r>
          </w:p>
          <w:p w14:paraId="779D2A87" w14:textId="21CF04C3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  tricuspid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regurgitation, m/s</w:t>
            </w:r>
          </w:p>
        </w:tc>
        <w:tc>
          <w:tcPr>
            <w:tcW w:w="1559" w:type="dxa"/>
            <w:vAlign w:val="center"/>
          </w:tcPr>
          <w:p w14:paraId="63757693" w14:textId="7A042D0A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.3 ± 0.3</w:t>
            </w:r>
          </w:p>
        </w:tc>
        <w:tc>
          <w:tcPr>
            <w:tcW w:w="1843" w:type="dxa"/>
            <w:vAlign w:val="center"/>
          </w:tcPr>
          <w:p w14:paraId="4CA50B06" w14:textId="2FB97DE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2.4 ± 0.3</w:t>
            </w:r>
          </w:p>
        </w:tc>
        <w:tc>
          <w:tcPr>
            <w:tcW w:w="1138" w:type="dxa"/>
            <w:vAlign w:val="center"/>
          </w:tcPr>
          <w:p w14:paraId="5D8E84D4" w14:textId="17191B74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610</w:t>
            </w:r>
          </w:p>
        </w:tc>
      </w:tr>
      <w:tr w:rsidR="005B724B" w:rsidRPr="005B724B" w14:paraId="4CE66C39" w14:textId="77777777" w:rsidTr="00EC5FC7">
        <w:trPr>
          <w:trHeight w:val="23"/>
        </w:trPr>
        <w:tc>
          <w:tcPr>
            <w:tcW w:w="4820" w:type="dxa"/>
            <w:vAlign w:val="center"/>
          </w:tcPr>
          <w:p w14:paraId="2C7C524E" w14:textId="3ED2A471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Diastolic dysfunction</w:t>
            </w:r>
          </w:p>
        </w:tc>
        <w:tc>
          <w:tcPr>
            <w:tcW w:w="1559" w:type="dxa"/>
            <w:vAlign w:val="center"/>
          </w:tcPr>
          <w:p w14:paraId="386E43C4" w14:textId="78BF8609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22 (21.2)</w:t>
            </w:r>
          </w:p>
        </w:tc>
        <w:tc>
          <w:tcPr>
            <w:tcW w:w="1843" w:type="dxa"/>
            <w:vAlign w:val="center"/>
          </w:tcPr>
          <w:p w14:paraId="792A9057" w14:textId="6685FEB4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28 (28.6)</w:t>
            </w:r>
          </w:p>
        </w:tc>
        <w:tc>
          <w:tcPr>
            <w:tcW w:w="1138" w:type="dxa"/>
            <w:vAlign w:val="center"/>
          </w:tcPr>
          <w:p w14:paraId="70F04726" w14:textId="1A6EF05E" w:rsidR="00EC5FC7" w:rsidRPr="005B724B" w:rsidRDefault="00EC5FC7" w:rsidP="00EC5FC7">
            <w:pPr>
              <w:wordWrap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290</w:t>
            </w:r>
          </w:p>
        </w:tc>
      </w:tr>
      <w:tr w:rsidR="005B724B" w:rsidRPr="005B724B" w14:paraId="2ECC055B" w14:textId="6BECE0B1" w:rsidTr="00EC5FC7">
        <w:trPr>
          <w:trHeight w:val="23"/>
        </w:trPr>
        <w:tc>
          <w:tcPr>
            <w:tcW w:w="4820" w:type="dxa"/>
            <w:vAlign w:val="center"/>
          </w:tcPr>
          <w:p w14:paraId="3AA1A3EF" w14:textId="77777777" w:rsidR="00EC5FC7" w:rsidRPr="005B724B" w:rsidRDefault="00EC5FC7" w:rsidP="00EC5FC7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Brachial-ankle pulse wave velocity, cm/s</w:t>
            </w:r>
          </w:p>
        </w:tc>
        <w:tc>
          <w:tcPr>
            <w:tcW w:w="1559" w:type="dxa"/>
            <w:vAlign w:val="center"/>
          </w:tcPr>
          <w:p w14:paraId="661AD78C" w14:textId="11B7D05C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711 ± 235</w:t>
            </w:r>
          </w:p>
        </w:tc>
        <w:tc>
          <w:tcPr>
            <w:tcW w:w="1843" w:type="dxa"/>
            <w:vAlign w:val="center"/>
          </w:tcPr>
          <w:p w14:paraId="1A356977" w14:textId="4B2D044E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1788 ± 326</w:t>
            </w:r>
          </w:p>
        </w:tc>
        <w:tc>
          <w:tcPr>
            <w:tcW w:w="1138" w:type="dxa"/>
            <w:vAlign w:val="center"/>
          </w:tcPr>
          <w:p w14:paraId="7974E407" w14:textId="309276C1" w:rsidR="00EC5FC7" w:rsidRPr="005B724B" w:rsidRDefault="00EC5FC7" w:rsidP="00EC5FC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eastAsia="Malgun Gothic" w:hAnsi="Times New Roman" w:cs="Times New Roman"/>
                <w:sz w:val="24"/>
                <w:szCs w:val="24"/>
              </w:rPr>
              <w:t>0.056</w:t>
            </w:r>
          </w:p>
        </w:tc>
      </w:tr>
    </w:tbl>
    <w:p w14:paraId="26944B29" w14:textId="7D022FDF" w:rsidR="00522977" w:rsidRPr="005B724B" w:rsidRDefault="00105DA1" w:rsidP="006F478C">
      <w:pPr>
        <w:wordWrap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B724B">
        <w:rPr>
          <w:rFonts w:ascii="Times New Roman" w:hAnsi="Times New Roman" w:cs="Times New Roman" w:hint="eastAsia"/>
          <w:sz w:val="24"/>
          <w:szCs w:val="24"/>
        </w:rPr>
        <w:t xml:space="preserve">Numbers are </w:t>
      </w:r>
      <w:r w:rsidRPr="005B724B">
        <w:rPr>
          <w:rFonts w:ascii="Times New Roman" w:hAnsi="Times New Roman" w:cs="Times New Roman"/>
          <w:sz w:val="24"/>
          <w:szCs w:val="24"/>
        </w:rPr>
        <w:t>expressed</w:t>
      </w:r>
      <w:r w:rsidRPr="005B72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724B">
        <w:rPr>
          <w:rFonts w:ascii="Times New Roman" w:hAnsi="Times New Roman" w:cs="Times New Roman"/>
          <w:sz w:val="24"/>
          <w:szCs w:val="24"/>
        </w:rPr>
        <w:t>as n (%) or mean ± standard deviation.</w:t>
      </w:r>
      <w:r w:rsidR="00EC5FC7" w:rsidRPr="005B724B">
        <w:rPr>
          <w:rFonts w:ascii="Times New Roman" w:hAnsi="Times New Roman" w:cs="Times New Roman"/>
          <w:sz w:val="24"/>
          <w:szCs w:val="24"/>
        </w:rPr>
        <w:t xml:space="preserve"> </w:t>
      </w:r>
      <w:r w:rsidRPr="005B724B">
        <w:rPr>
          <w:rFonts w:ascii="Times New Roman" w:hAnsi="Times New Roman" w:cs="Times New Roman"/>
          <w:sz w:val="24"/>
          <w:szCs w:val="24"/>
        </w:rPr>
        <w:t>LV, left ventricular.</w:t>
      </w:r>
    </w:p>
    <w:p w14:paraId="07A43E87" w14:textId="57C9DABE" w:rsidR="006F478C" w:rsidRPr="005B724B" w:rsidRDefault="006F478C" w:rsidP="006F478C">
      <w:pPr>
        <w:wordWrap/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6F478C" w:rsidRPr="005B724B" w:rsidSect="00FA3743">
          <w:footerReference w:type="default" r:id="rId8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5B724B">
        <w:rPr>
          <w:rFonts w:ascii="Times New Roman" w:hAnsi="Times New Roman" w:cs="Times New Roman"/>
          <w:sz w:val="24"/>
          <w:szCs w:val="24"/>
        </w:rPr>
        <w:t>*Asian-Pacific obesity criteria.</w:t>
      </w:r>
    </w:p>
    <w:p w14:paraId="2214248F" w14:textId="793DD26D" w:rsidR="00522977" w:rsidRPr="005B724B" w:rsidRDefault="0083078C" w:rsidP="002943B4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2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22977" w:rsidRPr="005B724B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851642" w:rsidRPr="005B724B">
        <w:rPr>
          <w:rFonts w:ascii="Times New Roman" w:hAnsi="Times New Roman" w:cs="Times New Roman"/>
          <w:b/>
          <w:sz w:val="24"/>
          <w:szCs w:val="24"/>
        </w:rPr>
        <w:t>Simple</w:t>
      </w:r>
      <w:r w:rsidR="00E90A3D" w:rsidRPr="005B724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51642" w:rsidRPr="005B724B">
        <w:rPr>
          <w:rFonts w:ascii="Times New Roman" w:hAnsi="Times New Roman" w:cs="Times New Roman"/>
          <w:b/>
          <w:sz w:val="24"/>
          <w:szCs w:val="24"/>
        </w:rPr>
        <w:t>multiple</w:t>
      </w:r>
      <w:r w:rsidR="005F0406" w:rsidRPr="005B724B">
        <w:rPr>
          <w:rFonts w:ascii="Times New Roman" w:hAnsi="Times New Roman" w:cs="Times New Roman"/>
          <w:b/>
          <w:sz w:val="24"/>
          <w:szCs w:val="24"/>
        </w:rPr>
        <w:t xml:space="preserve"> linear regression analysis</w:t>
      </w:r>
      <w:r w:rsidR="00E90A3D" w:rsidRPr="005B72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642" w:rsidRPr="005B724B">
        <w:rPr>
          <w:rFonts w:ascii="Times New Roman" w:hAnsi="Times New Roman" w:cs="Times New Roman"/>
          <w:b/>
          <w:sz w:val="24"/>
          <w:szCs w:val="24"/>
        </w:rPr>
        <w:t>of</w:t>
      </w:r>
      <w:r w:rsidR="00522977" w:rsidRPr="005B72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22977" w:rsidRPr="005B724B">
        <w:rPr>
          <w:rFonts w:ascii="Times New Roman" w:hAnsi="Times New Roman" w:cs="Times New Roman"/>
          <w:b/>
          <w:sz w:val="24"/>
          <w:szCs w:val="24"/>
        </w:rPr>
        <w:t>baPWV</w:t>
      </w:r>
      <w:proofErr w:type="spellEnd"/>
      <w:r w:rsidR="005F0406" w:rsidRPr="005B72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642" w:rsidRPr="005B724B">
        <w:rPr>
          <w:rFonts w:ascii="Times New Roman" w:hAnsi="Times New Roman" w:cs="Times New Roman"/>
          <w:b/>
          <w:sz w:val="24"/>
          <w:szCs w:val="24"/>
        </w:rPr>
        <w:t>with</w:t>
      </w:r>
      <w:r w:rsidR="005F0406" w:rsidRPr="005B72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642" w:rsidRPr="005B724B">
        <w:rPr>
          <w:rFonts w:ascii="Times New Roman" w:hAnsi="Times New Roman" w:cs="Times New Roman"/>
          <w:b/>
          <w:sz w:val="24"/>
          <w:szCs w:val="24"/>
        </w:rPr>
        <w:t xml:space="preserve">parameters </w:t>
      </w:r>
      <w:r w:rsidR="00522977" w:rsidRPr="005B724B">
        <w:rPr>
          <w:rFonts w:ascii="Times New Roman" w:hAnsi="Times New Roman" w:cs="Times New Roman"/>
          <w:b/>
          <w:sz w:val="24"/>
          <w:szCs w:val="24"/>
        </w:rPr>
        <w:t>of LV geometry and diastolic function</w:t>
      </w:r>
      <w:r w:rsidR="00E90A3D" w:rsidRPr="005B724B">
        <w:rPr>
          <w:rFonts w:ascii="Times New Roman" w:hAnsi="Times New Roman" w:cs="Times New Roman"/>
          <w:b/>
          <w:sz w:val="24"/>
          <w:szCs w:val="24"/>
        </w:rPr>
        <w:t xml:space="preserve"> according to sex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1561"/>
      </w:tblGrid>
      <w:tr w:rsidR="005B724B" w:rsidRPr="005B724B" w14:paraId="1A198D13" w14:textId="0AF3CDCE" w:rsidTr="00893429">
        <w:trPr>
          <w:trHeight w:val="552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79CB526B" w14:textId="77777777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7C0E" w14:textId="51F5BE2A" w:rsidR="00893429" w:rsidRPr="005B724B" w:rsidRDefault="00E90A3D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Men (n=104)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EAC2" w14:textId="51740AEF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</w:t>
            </w:r>
            <w:r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>omen</w:t>
            </w:r>
            <w:r w:rsidR="00E90A3D" w:rsidRPr="005B72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98)</w:t>
            </w:r>
          </w:p>
        </w:tc>
      </w:tr>
      <w:tr w:rsidR="005B724B" w:rsidRPr="005B724B" w14:paraId="77EE3D66" w14:textId="77777777" w:rsidTr="00893429">
        <w:trPr>
          <w:trHeight w:val="552"/>
        </w:trPr>
        <w:tc>
          <w:tcPr>
            <w:tcW w:w="3119" w:type="dxa"/>
            <w:vMerge/>
            <w:tcBorders>
              <w:bottom w:val="single" w:sz="12" w:space="0" w:color="auto"/>
            </w:tcBorders>
            <w:vAlign w:val="center"/>
          </w:tcPr>
          <w:p w14:paraId="5E5D3F1E" w14:textId="77777777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1E0D70" w14:textId="764249D2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F63C5B" w14:textId="6816EC1B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765185" w14:textId="526CBA86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4B5AFC" w14:textId="303C840B" w:rsidR="00893429" w:rsidRPr="005B724B" w:rsidRDefault="00893429" w:rsidP="0089342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B724B" w:rsidRPr="005B724B" w14:paraId="427512D2" w14:textId="77777777" w:rsidTr="00DA3472">
        <w:trPr>
          <w:trHeight w:val="567"/>
        </w:trPr>
        <w:tc>
          <w:tcPr>
            <w:tcW w:w="3119" w:type="dxa"/>
            <w:tcBorders>
              <w:top w:val="single" w:sz="12" w:space="0" w:color="auto"/>
              <w:bottom w:val="nil"/>
            </w:tcBorders>
            <w:vAlign w:val="center"/>
          </w:tcPr>
          <w:p w14:paraId="6A04BC8C" w14:textId="7DE39285" w:rsidR="00893429" w:rsidRPr="005B724B" w:rsidRDefault="00DB49CE" w:rsidP="00893429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mple correlation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52C228A4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7D9DF6FD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301938D4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12" w:space="0" w:color="auto"/>
              <w:bottom w:val="nil"/>
            </w:tcBorders>
            <w:vAlign w:val="center"/>
          </w:tcPr>
          <w:p w14:paraId="52A5ECAA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79B0DE7E" w14:textId="1DFE022D" w:rsidTr="00DA3472">
        <w:trPr>
          <w:trHeight w:val="567"/>
        </w:trPr>
        <w:tc>
          <w:tcPr>
            <w:tcW w:w="3119" w:type="dxa"/>
            <w:tcBorders>
              <w:top w:val="nil"/>
            </w:tcBorders>
            <w:vAlign w:val="center"/>
          </w:tcPr>
          <w:p w14:paraId="6145C560" w14:textId="77777777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Relative wall thickness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CB1EBE9" w14:textId="1B1007A9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67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0B42308" w14:textId="51029624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4A628D4" w14:textId="6B6D656F" w:rsidR="00893429" w:rsidRPr="005B724B" w:rsidRDefault="009F6E4E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55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6579147F" w14:textId="5ED9448A" w:rsidR="00893429" w:rsidRPr="005B724B" w:rsidRDefault="009F6E4E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5B724B" w:rsidRPr="005B724B" w14:paraId="0458B768" w14:textId="711430EA" w:rsidTr="00DA3472">
        <w:trPr>
          <w:trHeight w:val="567"/>
        </w:trPr>
        <w:tc>
          <w:tcPr>
            <w:tcW w:w="3119" w:type="dxa"/>
            <w:vAlign w:val="center"/>
          </w:tcPr>
          <w:p w14:paraId="115479E4" w14:textId="43CF3D12" w:rsidR="00893429" w:rsidRPr="005B724B" w:rsidRDefault="00E90A3D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="00893429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mass index</w:t>
            </w:r>
          </w:p>
        </w:tc>
        <w:tc>
          <w:tcPr>
            <w:tcW w:w="1560" w:type="dxa"/>
            <w:vAlign w:val="center"/>
          </w:tcPr>
          <w:p w14:paraId="70D4EBE1" w14:textId="6B46C24F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79</w:t>
            </w:r>
          </w:p>
        </w:tc>
        <w:tc>
          <w:tcPr>
            <w:tcW w:w="1560" w:type="dxa"/>
            <w:vAlign w:val="center"/>
          </w:tcPr>
          <w:p w14:paraId="3369FE97" w14:textId="14994BBC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560" w:type="dxa"/>
            <w:vAlign w:val="center"/>
          </w:tcPr>
          <w:p w14:paraId="2EA5669D" w14:textId="7B0547F0" w:rsidR="00893429" w:rsidRPr="005B724B" w:rsidRDefault="00433AC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1561" w:type="dxa"/>
            <w:vAlign w:val="center"/>
          </w:tcPr>
          <w:p w14:paraId="1A5E5434" w14:textId="21FA94D2" w:rsidR="00893429" w:rsidRPr="005B724B" w:rsidRDefault="0042236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AC9"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4BA8EC43" w14:textId="2FD10717" w:rsidTr="00DA3472">
        <w:trPr>
          <w:trHeight w:val="567"/>
        </w:trPr>
        <w:tc>
          <w:tcPr>
            <w:tcW w:w="3119" w:type="dxa"/>
            <w:vAlign w:val="center"/>
          </w:tcPr>
          <w:p w14:paraId="5A80CE5F" w14:textId="77777777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Septal e′ velocity</w:t>
            </w:r>
          </w:p>
        </w:tc>
        <w:tc>
          <w:tcPr>
            <w:tcW w:w="1560" w:type="dxa"/>
            <w:vAlign w:val="center"/>
          </w:tcPr>
          <w:p w14:paraId="1A79F831" w14:textId="57FB28A9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351</w:t>
            </w:r>
          </w:p>
        </w:tc>
        <w:tc>
          <w:tcPr>
            <w:tcW w:w="1560" w:type="dxa"/>
            <w:vAlign w:val="center"/>
          </w:tcPr>
          <w:p w14:paraId="543335EF" w14:textId="6873F1AE" w:rsidR="00893429" w:rsidRPr="005B724B" w:rsidRDefault="0090786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60" w:type="dxa"/>
            <w:vAlign w:val="center"/>
          </w:tcPr>
          <w:p w14:paraId="0109B9AD" w14:textId="3658C57D" w:rsidR="00893429" w:rsidRPr="005B724B" w:rsidRDefault="00433AC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443</w:t>
            </w:r>
          </w:p>
        </w:tc>
        <w:tc>
          <w:tcPr>
            <w:tcW w:w="1561" w:type="dxa"/>
            <w:vAlign w:val="center"/>
          </w:tcPr>
          <w:p w14:paraId="6D24DDCA" w14:textId="252C0ABE" w:rsidR="00893429" w:rsidRPr="005B724B" w:rsidRDefault="00433AC9" w:rsidP="004223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4B54D570" w14:textId="3A5D7436" w:rsidTr="00DA3472">
        <w:trPr>
          <w:trHeight w:val="567"/>
        </w:trPr>
        <w:tc>
          <w:tcPr>
            <w:tcW w:w="3119" w:type="dxa"/>
            <w:vAlign w:val="center"/>
          </w:tcPr>
          <w:p w14:paraId="2A7CA966" w14:textId="77777777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E/e′</w:t>
            </w:r>
          </w:p>
        </w:tc>
        <w:tc>
          <w:tcPr>
            <w:tcW w:w="1560" w:type="dxa"/>
            <w:vAlign w:val="center"/>
          </w:tcPr>
          <w:p w14:paraId="0B7B667B" w14:textId="701838D4" w:rsidR="00893429" w:rsidRPr="005B724B" w:rsidRDefault="00FF024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15</w:t>
            </w:r>
          </w:p>
        </w:tc>
        <w:tc>
          <w:tcPr>
            <w:tcW w:w="1560" w:type="dxa"/>
            <w:vAlign w:val="center"/>
          </w:tcPr>
          <w:p w14:paraId="1817278C" w14:textId="430B81C5" w:rsidR="00893429" w:rsidRPr="005B724B" w:rsidRDefault="00FF0246" w:rsidP="00014F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60" w:type="dxa"/>
            <w:vAlign w:val="center"/>
          </w:tcPr>
          <w:p w14:paraId="2E401B4D" w14:textId="4FB6A17B" w:rsidR="00893429" w:rsidRPr="005B724B" w:rsidRDefault="00A6549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</w:p>
        </w:tc>
        <w:tc>
          <w:tcPr>
            <w:tcW w:w="1561" w:type="dxa"/>
            <w:vAlign w:val="center"/>
          </w:tcPr>
          <w:p w14:paraId="6C643116" w14:textId="25A4D552" w:rsidR="00893429" w:rsidRPr="005B724B" w:rsidRDefault="00A6549B" w:rsidP="004223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511F98B8" w14:textId="5ABC0A35" w:rsidTr="00DA3472">
        <w:trPr>
          <w:trHeight w:val="567"/>
        </w:trPr>
        <w:tc>
          <w:tcPr>
            <w:tcW w:w="3119" w:type="dxa"/>
            <w:tcBorders>
              <w:bottom w:val="nil"/>
            </w:tcBorders>
            <w:vAlign w:val="center"/>
          </w:tcPr>
          <w:p w14:paraId="108D10A4" w14:textId="77777777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eft atrial volume index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0EC42D16" w14:textId="4DFB1D5E" w:rsidR="00893429" w:rsidRPr="005B724B" w:rsidRDefault="00FF024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7025FBD" w14:textId="35A27551" w:rsidR="00893429" w:rsidRPr="005B724B" w:rsidRDefault="00FF024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AE07EC6" w14:textId="2D602128" w:rsidR="00893429" w:rsidRPr="005B724B" w:rsidRDefault="00A6549B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10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116C64DF" w14:textId="3F986A67" w:rsidR="00893429" w:rsidRPr="005B724B" w:rsidRDefault="00A6549B" w:rsidP="004223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6BCF5605" w14:textId="06668B11" w:rsidTr="00DA3472">
        <w:trPr>
          <w:trHeight w:val="567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BC4C17A" w14:textId="77777777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Maximal velocity of </w:t>
            </w:r>
          </w:p>
          <w:p w14:paraId="4432BA7D" w14:textId="663F24DC" w:rsidR="00893429" w:rsidRPr="005B724B" w:rsidRDefault="00893429" w:rsidP="008934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tricuspid regurgit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929199C" w14:textId="347B79EC" w:rsidR="00893429" w:rsidRPr="005B724B" w:rsidRDefault="00FF024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1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8C86B75" w14:textId="2B7E2913" w:rsidR="00893429" w:rsidRPr="005B724B" w:rsidRDefault="00FF0246" w:rsidP="00014F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6F1CCAA" w14:textId="5C0AB8B6" w:rsidR="00893429" w:rsidRPr="005B724B" w:rsidRDefault="0004620A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92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14:paraId="25456628" w14:textId="5536D36C" w:rsidR="00893429" w:rsidRPr="005B724B" w:rsidRDefault="009C36D1" w:rsidP="004223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5B724B" w:rsidRPr="005B724B" w14:paraId="6D84C096" w14:textId="77777777" w:rsidTr="00DA3472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6985D73" w14:textId="2A709BA7" w:rsidR="00893429" w:rsidRPr="005B724B" w:rsidRDefault="00893429" w:rsidP="00DB49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l</w:t>
            </w:r>
            <w:r w:rsidR="00DB49CE"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ple linear</w:t>
            </w:r>
            <w:r w:rsidRPr="005B724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regression</w:t>
            </w:r>
            <w:r w:rsidR="00A70F84" w:rsidRPr="005B72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45E61D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999824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6E59FE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17F58F6" w14:textId="77777777" w:rsidR="00893429" w:rsidRPr="005B724B" w:rsidRDefault="00893429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3FBCDFCB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58DFC186" w14:textId="4BE24849" w:rsidR="00A70F84" w:rsidRPr="005B724B" w:rsidRDefault="00A70F84" w:rsidP="00142CC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odel 1</w:t>
            </w:r>
          </w:p>
        </w:tc>
        <w:tc>
          <w:tcPr>
            <w:tcW w:w="1560" w:type="dxa"/>
            <w:vAlign w:val="center"/>
          </w:tcPr>
          <w:p w14:paraId="1B1009CC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54A1F6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6D645D1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55412888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6348DAC6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18DD37ED" w14:textId="01320AC7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Relative wall thickness</w:t>
            </w:r>
          </w:p>
        </w:tc>
        <w:tc>
          <w:tcPr>
            <w:tcW w:w="1560" w:type="dxa"/>
            <w:vAlign w:val="center"/>
          </w:tcPr>
          <w:p w14:paraId="79B73545" w14:textId="1446398A" w:rsidR="00142CCA" w:rsidRPr="005B724B" w:rsidRDefault="000F5118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  <w:tc>
          <w:tcPr>
            <w:tcW w:w="1560" w:type="dxa"/>
            <w:vAlign w:val="center"/>
          </w:tcPr>
          <w:p w14:paraId="04837E6C" w14:textId="651A2C69" w:rsidR="00142CCA" w:rsidRPr="005B724B" w:rsidRDefault="000F5118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560" w:type="dxa"/>
            <w:vAlign w:val="center"/>
          </w:tcPr>
          <w:p w14:paraId="4395AD81" w14:textId="78508DE4" w:rsidR="00142CCA" w:rsidRPr="005B724B" w:rsidRDefault="00E26EE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147</w:t>
            </w:r>
          </w:p>
        </w:tc>
        <w:tc>
          <w:tcPr>
            <w:tcW w:w="1561" w:type="dxa"/>
            <w:vAlign w:val="center"/>
          </w:tcPr>
          <w:p w14:paraId="602E1783" w14:textId="45606887" w:rsidR="00142CCA" w:rsidRPr="005B724B" w:rsidRDefault="00E26EE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98</w:t>
            </w:r>
          </w:p>
        </w:tc>
      </w:tr>
      <w:tr w:rsidR="005B724B" w:rsidRPr="005B724B" w14:paraId="014F3227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7CFDC421" w14:textId="198A89C8" w:rsidR="00142CCA" w:rsidRPr="005B724B" w:rsidRDefault="00E90A3D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="00142CCA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mass index</w:t>
            </w:r>
          </w:p>
        </w:tc>
        <w:tc>
          <w:tcPr>
            <w:tcW w:w="1560" w:type="dxa"/>
            <w:vAlign w:val="center"/>
          </w:tcPr>
          <w:p w14:paraId="2E5A1CE7" w14:textId="14BF8C2F" w:rsidR="00142CCA" w:rsidRPr="005B724B" w:rsidRDefault="0004609C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64</w:t>
            </w:r>
          </w:p>
        </w:tc>
        <w:tc>
          <w:tcPr>
            <w:tcW w:w="1560" w:type="dxa"/>
            <w:vAlign w:val="center"/>
          </w:tcPr>
          <w:p w14:paraId="52138795" w14:textId="13719695" w:rsidR="00142CCA" w:rsidRPr="005B724B" w:rsidRDefault="0004609C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560" w:type="dxa"/>
            <w:vAlign w:val="center"/>
          </w:tcPr>
          <w:p w14:paraId="52454BC6" w14:textId="1AD8B078" w:rsidR="00142CCA" w:rsidRPr="005B724B" w:rsidRDefault="00E26EE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  <w:tc>
          <w:tcPr>
            <w:tcW w:w="1561" w:type="dxa"/>
            <w:vAlign w:val="center"/>
          </w:tcPr>
          <w:p w14:paraId="4778D34E" w14:textId="1E96D0E5" w:rsidR="00142CCA" w:rsidRPr="005B724B" w:rsidRDefault="00E26EE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5B724B" w:rsidRPr="005B724B" w14:paraId="221AEA74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5643BB56" w14:textId="2287B0E9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Septal e′ velocity</w:t>
            </w:r>
          </w:p>
        </w:tc>
        <w:tc>
          <w:tcPr>
            <w:tcW w:w="1560" w:type="dxa"/>
            <w:vAlign w:val="center"/>
          </w:tcPr>
          <w:p w14:paraId="7F76C2C8" w14:textId="07AA8BC1" w:rsidR="00142CCA" w:rsidRPr="005B724B" w:rsidRDefault="0004609C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207</w:t>
            </w:r>
          </w:p>
        </w:tc>
        <w:tc>
          <w:tcPr>
            <w:tcW w:w="1560" w:type="dxa"/>
            <w:vAlign w:val="center"/>
          </w:tcPr>
          <w:p w14:paraId="0A1B7795" w14:textId="34C01260" w:rsidR="00142CCA" w:rsidRPr="005B724B" w:rsidRDefault="0004609C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560" w:type="dxa"/>
            <w:vAlign w:val="center"/>
          </w:tcPr>
          <w:p w14:paraId="5AC74B98" w14:textId="0AAAD920" w:rsidR="00142CCA" w:rsidRPr="005B724B" w:rsidRDefault="00EA381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206</w:t>
            </w:r>
          </w:p>
        </w:tc>
        <w:tc>
          <w:tcPr>
            <w:tcW w:w="1561" w:type="dxa"/>
            <w:vAlign w:val="center"/>
          </w:tcPr>
          <w:p w14:paraId="2AABF677" w14:textId="5758652F" w:rsidR="00142CCA" w:rsidRPr="005B724B" w:rsidRDefault="00EA381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</w:tr>
      <w:tr w:rsidR="005B724B" w:rsidRPr="005B724B" w14:paraId="4E31EF22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567CB7A6" w14:textId="4A9AB070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E/e′</w:t>
            </w:r>
          </w:p>
        </w:tc>
        <w:tc>
          <w:tcPr>
            <w:tcW w:w="1560" w:type="dxa"/>
            <w:vAlign w:val="center"/>
          </w:tcPr>
          <w:p w14:paraId="099E4508" w14:textId="3AE355A7" w:rsidR="00142CCA" w:rsidRPr="005B724B" w:rsidRDefault="00904DB7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45</w:t>
            </w:r>
          </w:p>
        </w:tc>
        <w:tc>
          <w:tcPr>
            <w:tcW w:w="1560" w:type="dxa"/>
            <w:vAlign w:val="center"/>
          </w:tcPr>
          <w:p w14:paraId="17CB02B3" w14:textId="3359C68E" w:rsidR="00142CCA" w:rsidRPr="005B724B" w:rsidRDefault="00904DB7" w:rsidP="00E2550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05AF0"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60" w:type="dxa"/>
            <w:vAlign w:val="center"/>
          </w:tcPr>
          <w:p w14:paraId="623348BE" w14:textId="6D60D8D9" w:rsidR="00142CCA" w:rsidRPr="005B724B" w:rsidRDefault="00CB7BF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07</w:t>
            </w:r>
          </w:p>
        </w:tc>
        <w:tc>
          <w:tcPr>
            <w:tcW w:w="1561" w:type="dxa"/>
            <w:vAlign w:val="center"/>
          </w:tcPr>
          <w:p w14:paraId="647A984F" w14:textId="376BED27" w:rsidR="00142CCA" w:rsidRPr="005B724B" w:rsidRDefault="00CB7BF6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</w:tr>
      <w:tr w:rsidR="005B724B" w:rsidRPr="005B724B" w14:paraId="014977DA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7DA138F5" w14:textId="2B6F91B4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eft atrial volume index</w:t>
            </w:r>
          </w:p>
        </w:tc>
        <w:tc>
          <w:tcPr>
            <w:tcW w:w="1560" w:type="dxa"/>
            <w:vAlign w:val="center"/>
          </w:tcPr>
          <w:p w14:paraId="2D130086" w14:textId="14C8E53F" w:rsidR="00142CCA" w:rsidRPr="005B724B" w:rsidRDefault="00904DB7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74</w:t>
            </w:r>
          </w:p>
        </w:tc>
        <w:tc>
          <w:tcPr>
            <w:tcW w:w="1560" w:type="dxa"/>
            <w:vAlign w:val="center"/>
          </w:tcPr>
          <w:p w14:paraId="4D07CF59" w14:textId="7A0F5A01" w:rsidR="00142CCA" w:rsidRPr="005B724B" w:rsidRDefault="00904DB7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1560" w:type="dxa"/>
            <w:vAlign w:val="center"/>
          </w:tcPr>
          <w:p w14:paraId="3FAA6BCA" w14:textId="483995F0" w:rsidR="00142CCA" w:rsidRPr="005B724B" w:rsidRDefault="009E5C51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60</w:t>
            </w:r>
          </w:p>
        </w:tc>
        <w:tc>
          <w:tcPr>
            <w:tcW w:w="1561" w:type="dxa"/>
            <w:vAlign w:val="center"/>
          </w:tcPr>
          <w:p w14:paraId="07F5F1CA" w14:textId="6439E5D0" w:rsidR="00142CCA" w:rsidRPr="005B724B" w:rsidRDefault="009E5C51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5B724B" w:rsidRPr="005B724B" w14:paraId="77CFBD12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72357822" w14:textId="77777777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Maximal velocity of </w:t>
            </w:r>
          </w:p>
          <w:p w14:paraId="7A8792C6" w14:textId="084EB714" w:rsidR="00142CCA" w:rsidRPr="005B724B" w:rsidRDefault="00142CCA" w:rsidP="00142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tricuspid regurgitation</w:t>
            </w:r>
          </w:p>
        </w:tc>
        <w:tc>
          <w:tcPr>
            <w:tcW w:w="1560" w:type="dxa"/>
            <w:vAlign w:val="center"/>
          </w:tcPr>
          <w:p w14:paraId="3E16B90E" w14:textId="0CC17AD6" w:rsidR="00142CCA" w:rsidRPr="005B724B" w:rsidRDefault="00742690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96</w:t>
            </w:r>
          </w:p>
        </w:tc>
        <w:tc>
          <w:tcPr>
            <w:tcW w:w="1560" w:type="dxa"/>
            <w:vAlign w:val="center"/>
          </w:tcPr>
          <w:p w14:paraId="08C62E86" w14:textId="75921CFC" w:rsidR="00142CCA" w:rsidRPr="005B724B" w:rsidRDefault="00742690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560" w:type="dxa"/>
            <w:vAlign w:val="center"/>
          </w:tcPr>
          <w:p w14:paraId="35F37564" w14:textId="1C323D4C" w:rsidR="00142CCA" w:rsidRPr="005B724B" w:rsidRDefault="009E5C51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55</w:t>
            </w:r>
          </w:p>
        </w:tc>
        <w:tc>
          <w:tcPr>
            <w:tcW w:w="1561" w:type="dxa"/>
            <w:vAlign w:val="center"/>
          </w:tcPr>
          <w:p w14:paraId="57EB4555" w14:textId="4E665331" w:rsidR="00142CCA" w:rsidRPr="005B724B" w:rsidRDefault="009E5C51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5B724B" w:rsidRPr="005B724B" w14:paraId="3EDFB840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3978BA34" w14:textId="42FBF4AE" w:rsidR="00A70F84" w:rsidRPr="005B724B" w:rsidRDefault="00A70F84" w:rsidP="00142CC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odel 2</w:t>
            </w:r>
          </w:p>
        </w:tc>
        <w:tc>
          <w:tcPr>
            <w:tcW w:w="1560" w:type="dxa"/>
            <w:vAlign w:val="center"/>
          </w:tcPr>
          <w:p w14:paraId="678C3514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8DD3874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9CB7B1B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vAlign w:val="center"/>
          </w:tcPr>
          <w:p w14:paraId="7E3E80CA" w14:textId="77777777" w:rsidR="00A70F84" w:rsidRPr="005B724B" w:rsidRDefault="00A70F84" w:rsidP="00DA347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24B" w:rsidRPr="005B724B" w14:paraId="031DDB63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27AC3443" w14:textId="2574CFD8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Relative wall thickness</w:t>
            </w:r>
          </w:p>
        </w:tc>
        <w:tc>
          <w:tcPr>
            <w:tcW w:w="1560" w:type="dxa"/>
            <w:vAlign w:val="center"/>
          </w:tcPr>
          <w:p w14:paraId="145DACFC" w14:textId="4F871D76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560" w:type="dxa"/>
            <w:vAlign w:val="center"/>
          </w:tcPr>
          <w:p w14:paraId="68C1ED53" w14:textId="0D82141B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560" w:type="dxa"/>
            <w:vAlign w:val="center"/>
          </w:tcPr>
          <w:p w14:paraId="72BA88AD" w14:textId="7C0B5C1D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143</w:t>
            </w:r>
          </w:p>
        </w:tc>
        <w:tc>
          <w:tcPr>
            <w:tcW w:w="1561" w:type="dxa"/>
            <w:vAlign w:val="center"/>
          </w:tcPr>
          <w:p w14:paraId="791A5AE4" w14:textId="5AD9CFC0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</w:tr>
      <w:tr w:rsidR="005B724B" w:rsidRPr="005B724B" w14:paraId="782DBF6F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2B761080" w14:textId="0D56458C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V mass index</w:t>
            </w:r>
          </w:p>
        </w:tc>
        <w:tc>
          <w:tcPr>
            <w:tcW w:w="1560" w:type="dxa"/>
            <w:vAlign w:val="center"/>
          </w:tcPr>
          <w:p w14:paraId="6B63C66E" w14:textId="524A1A49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78</w:t>
            </w:r>
          </w:p>
        </w:tc>
        <w:tc>
          <w:tcPr>
            <w:tcW w:w="1560" w:type="dxa"/>
            <w:vAlign w:val="center"/>
          </w:tcPr>
          <w:p w14:paraId="6DC06930" w14:textId="7FDF517C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560" w:type="dxa"/>
            <w:vAlign w:val="center"/>
          </w:tcPr>
          <w:p w14:paraId="099040C4" w14:textId="7103E578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78</w:t>
            </w:r>
          </w:p>
        </w:tc>
        <w:tc>
          <w:tcPr>
            <w:tcW w:w="1561" w:type="dxa"/>
            <w:vAlign w:val="center"/>
          </w:tcPr>
          <w:p w14:paraId="7E114916" w14:textId="3D871BF0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5B724B" w:rsidRPr="005B724B" w14:paraId="2B0362A3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0E15FBA4" w14:textId="41B6C88D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Septal e′ velocity</w:t>
            </w:r>
          </w:p>
        </w:tc>
        <w:tc>
          <w:tcPr>
            <w:tcW w:w="1560" w:type="dxa"/>
            <w:vAlign w:val="center"/>
          </w:tcPr>
          <w:p w14:paraId="7C636EDB" w14:textId="354602A0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229</w:t>
            </w:r>
          </w:p>
        </w:tc>
        <w:tc>
          <w:tcPr>
            <w:tcW w:w="1560" w:type="dxa"/>
            <w:vAlign w:val="center"/>
          </w:tcPr>
          <w:p w14:paraId="0DA0D52D" w14:textId="59DF8246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1560" w:type="dxa"/>
            <w:vAlign w:val="center"/>
          </w:tcPr>
          <w:p w14:paraId="6E1EDE82" w14:textId="03479D09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-0.210</w:t>
            </w:r>
          </w:p>
        </w:tc>
        <w:tc>
          <w:tcPr>
            <w:tcW w:w="1561" w:type="dxa"/>
            <w:vAlign w:val="center"/>
          </w:tcPr>
          <w:p w14:paraId="314B2627" w14:textId="6D600363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</w:tr>
      <w:tr w:rsidR="005B724B" w:rsidRPr="005B724B" w14:paraId="5872CBC3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3BEBD118" w14:textId="1C38A802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E/e′</w:t>
            </w:r>
          </w:p>
        </w:tc>
        <w:tc>
          <w:tcPr>
            <w:tcW w:w="1560" w:type="dxa"/>
            <w:vAlign w:val="center"/>
          </w:tcPr>
          <w:p w14:paraId="60C1634D" w14:textId="6E95A293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24</w:t>
            </w:r>
          </w:p>
        </w:tc>
        <w:tc>
          <w:tcPr>
            <w:tcW w:w="1560" w:type="dxa"/>
            <w:vAlign w:val="center"/>
          </w:tcPr>
          <w:p w14:paraId="760B7C27" w14:textId="7D8AD7DC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560" w:type="dxa"/>
            <w:vAlign w:val="center"/>
          </w:tcPr>
          <w:p w14:paraId="31A6D5AF" w14:textId="176ED1C0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1561" w:type="dxa"/>
            <w:vAlign w:val="center"/>
          </w:tcPr>
          <w:p w14:paraId="68607B9B" w14:textId="117162A2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</w:p>
        </w:tc>
      </w:tr>
      <w:tr w:rsidR="005B724B" w:rsidRPr="005B724B" w14:paraId="02A748B9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46FFEB9B" w14:textId="449225F3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Left atrial volume index</w:t>
            </w:r>
          </w:p>
        </w:tc>
        <w:tc>
          <w:tcPr>
            <w:tcW w:w="1560" w:type="dxa"/>
            <w:vAlign w:val="center"/>
          </w:tcPr>
          <w:p w14:paraId="62FE6522" w14:textId="528819DE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224</w:t>
            </w:r>
          </w:p>
        </w:tc>
        <w:tc>
          <w:tcPr>
            <w:tcW w:w="1560" w:type="dxa"/>
            <w:vAlign w:val="center"/>
          </w:tcPr>
          <w:p w14:paraId="547AC2A9" w14:textId="3958BF73" w:rsidR="00A70F84" w:rsidRPr="005B724B" w:rsidRDefault="00E96E41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0" w:type="dxa"/>
            <w:vAlign w:val="center"/>
          </w:tcPr>
          <w:p w14:paraId="048AAA29" w14:textId="45E196F3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436</w:t>
            </w:r>
          </w:p>
        </w:tc>
        <w:tc>
          <w:tcPr>
            <w:tcW w:w="1561" w:type="dxa"/>
            <w:vAlign w:val="center"/>
          </w:tcPr>
          <w:p w14:paraId="56AE956D" w14:textId="7A68C7A8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5B724B" w:rsidRPr="005B724B" w14:paraId="0E70F9D3" w14:textId="77777777" w:rsidTr="00DA3472">
        <w:trPr>
          <w:trHeight w:val="567"/>
        </w:trPr>
        <w:tc>
          <w:tcPr>
            <w:tcW w:w="3119" w:type="dxa"/>
            <w:vAlign w:val="center"/>
          </w:tcPr>
          <w:p w14:paraId="1F2CD644" w14:textId="77777777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 xml:space="preserve">Maximal velocity of </w:t>
            </w:r>
          </w:p>
          <w:p w14:paraId="16F212A5" w14:textId="1624B48A" w:rsidR="00A70F84" w:rsidRPr="005B724B" w:rsidRDefault="00A70F84" w:rsidP="00A70F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tricuspid regurgitation</w:t>
            </w:r>
          </w:p>
        </w:tc>
        <w:tc>
          <w:tcPr>
            <w:tcW w:w="1560" w:type="dxa"/>
            <w:vAlign w:val="center"/>
          </w:tcPr>
          <w:p w14:paraId="5FC21024" w14:textId="426E4B08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50</w:t>
            </w:r>
          </w:p>
        </w:tc>
        <w:tc>
          <w:tcPr>
            <w:tcW w:w="1560" w:type="dxa"/>
            <w:vAlign w:val="center"/>
          </w:tcPr>
          <w:p w14:paraId="32F22ADE" w14:textId="060716FC" w:rsidR="00A70F84" w:rsidRPr="005B724B" w:rsidRDefault="00E96E41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60" w:type="dxa"/>
            <w:vAlign w:val="center"/>
          </w:tcPr>
          <w:p w14:paraId="0F634ECF" w14:textId="20C08101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1561" w:type="dxa"/>
            <w:vAlign w:val="center"/>
          </w:tcPr>
          <w:p w14:paraId="6FD30B9A" w14:textId="1421B857" w:rsidR="00A70F84" w:rsidRPr="005B724B" w:rsidRDefault="00D4611B" w:rsidP="00A70F8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24B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</w:tbl>
    <w:p w14:paraId="6E93A185" w14:textId="07E47FCF" w:rsidR="00851642" w:rsidRPr="005B724B" w:rsidRDefault="00764748" w:rsidP="00851642">
      <w:pPr>
        <w:wordWrap/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851642" w:rsidRPr="005B724B" w:rsidSect="00FA3743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5B724B">
        <w:rPr>
          <w:rFonts w:ascii="Times New Roman" w:hAnsi="Times New Roman" w:cs="Times New Roman"/>
          <w:sz w:val="24"/>
          <w:szCs w:val="24"/>
        </w:rPr>
        <w:t>Model 1 was adjusted for age, body mass index, systolic blood pressure, glucose</w:t>
      </w:r>
      <w:r w:rsidR="009D348A" w:rsidRPr="005B724B">
        <w:rPr>
          <w:rFonts w:ascii="Times New Roman" w:hAnsi="Times New Roman" w:cs="Times New Roman"/>
          <w:sz w:val="24"/>
          <w:szCs w:val="24"/>
        </w:rPr>
        <w:t>,</w:t>
      </w:r>
      <w:r w:rsidRPr="005B724B">
        <w:rPr>
          <w:rFonts w:ascii="Times New Roman" w:hAnsi="Times New Roman" w:cs="Times New Roman"/>
          <w:sz w:val="24"/>
          <w:szCs w:val="24"/>
        </w:rPr>
        <w:t xml:space="preserve"> and low-density lipoprotein cholesterol. Model 2 was adjusted for age, heart rate, smoking status, diabetes mellitus, glomerular filtration rate, and medication of statin. </w:t>
      </w:r>
      <w:proofErr w:type="spellStart"/>
      <w:proofErr w:type="gramStart"/>
      <w:r w:rsidR="000F5118" w:rsidRPr="005B724B">
        <w:rPr>
          <w:rFonts w:ascii="Times New Roman" w:hAnsi="Times New Roman" w:cs="Times New Roman" w:hint="eastAsia"/>
          <w:sz w:val="24"/>
          <w:szCs w:val="24"/>
        </w:rPr>
        <w:t>baPWV</w:t>
      </w:r>
      <w:proofErr w:type="spellEnd"/>
      <w:proofErr w:type="gramEnd"/>
      <w:r w:rsidR="000F5118" w:rsidRPr="005B724B">
        <w:rPr>
          <w:rFonts w:ascii="Times New Roman" w:hAnsi="Times New Roman" w:cs="Times New Roman" w:hint="eastAsia"/>
          <w:sz w:val="24"/>
          <w:szCs w:val="24"/>
        </w:rPr>
        <w:t>, brachial-ankle pulse wave velocity;</w:t>
      </w:r>
      <w:r w:rsidR="000F5118" w:rsidRPr="005B724B">
        <w:rPr>
          <w:rFonts w:ascii="Times New Roman" w:hAnsi="Times New Roman" w:cs="Times New Roman"/>
          <w:sz w:val="24"/>
          <w:szCs w:val="24"/>
        </w:rPr>
        <w:t xml:space="preserve"> LV, left ventricular</w:t>
      </w:r>
      <w:r w:rsidR="00014F0A" w:rsidRPr="005B724B">
        <w:rPr>
          <w:rFonts w:ascii="Times New Roman" w:hAnsi="Times New Roman" w:cs="Times New Roman"/>
          <w:sz w:val="24"/>
          <w:szCs w:val="24"/>
        </w:rPr>
        <w:t>.</w:t>
      </w:r>
    </w:p>
    <w:p w14:paraId="7584AF77" w14:textId="725054A0" w:rsidR="00B56D39" w:rsidRPr="005B724B" w:rsidRDefault="00B56D39" w:rsidP="00B56D39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B72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 w:rsidR="00105DA1" w:rsidRPr="005B724B">
        <w:rPr>
          <w:rFonts w:ascii="Times New Roman" w:hAnsi="Times New Roman" w:cs="Times New Roman"/>
          <w:b/>
          <w:sz w:val="24"/>
          <w:szCs w:val="24"/>
        </w:rPr>
        <w:t xml:space="preserve">Association of LV remodeling patterns and diastolic dysfunction with </w:t>
      </w:r>
      <w:proofErr w:type="spellStart"/>
      <w:r w:rsidR="00105DA1" w:rsidRPr="005B724B">
        <w:rPr>
          <w:rFonts w:ascii="Times New Roman" w:hAnsi="Times New Roman" w:cs="Times New Roman"/>
          <w:b/>
          <w:sz w:val="24"/>
          <w:szCs w:val="24"/>
        </w:rPr>
        <w:t>baPWV</w:t>
      </w:r>
      <w:proofErr w:type="spellEnd"/>
      <w:r w:rsidR="00105DA1" w:rsidRPr="005B72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68D5" w:rsidRPr="005B724B">
        <w:rPr>
          <w:rFonts w:ascii="Times New Roman" w:hAnsi="Times New Roman" w:cs="Times New Roman"/>
          <w:b/>
          <w:sz w:val="24"/>
          <w:szCs w:val="24"/>
        </w:rPr>
        <w:t>according to sex</w:t>
      </w:r>
      <w:r w:rsidR="00105DA1" w:rsidRPr="005B724B">
        <w:rPr>
          <w:rFonts w:ascii="Times New Roman" w:hAnsi="Times New Roman" w:cs="Times New Roman"/>
          <w:b/>
          <w:sz w:val="24"/>
          <w:szCs w:val="24"/>
        </w:rPr>
        <w:t>.</w:t>
      </w:r>
    </w:p>
    <w:p w14:paraId="0CC58B15" w14:textId="77777777" w:rsidR="00422364" w:rsidRPr="005B724B" w:rsidRDefault="00422364" w:rsidP="00422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B724B">
        <w:rPr>
          <w:rFonts w:ascii="Times New Roman" w:hAnsi="Times New Roman" w:cs="Times New Roman" w:hint="eastAsia"/>
          <w:sz w:val="24"/>
          <w:szCs w:val="24"/>
        </w:rPr>
        <w:t>baPWV</w:t>
      </w:r>
      <w:proofErr w:type="spellEnd"/>
      <w:proofErr w:type="gramEnd"/>
      <w:r w:rsidRPr="005B724B">
        <w:rPr>
          <w:rFonts w:ascii="Times New Roman" w:hAnsi="Times New Roman" w:cs="Times New Roman" w:hint="eastAsia"/>
          <w:sz w:val="24"/>
          <w:szCs w:val="24"/>
        </w:rPr>
        <w:t>, brachial-ankle pulse wave velocity;</w:t>
      </w:r>
      <w:r w:rsidRPr="005B724B">
        <w:rPr>
          <w:rFonts w:ascii="Times New Roman" w:hAnsi="Times New Roman" w:cs="Times New Roman"/>
          <w:sz w:val="24"/>
          <w:szCs w:val="24"/>
        </w:rPr>
        <w:t xml:space="preserve"> LV, left ventricular; LVH, left ventricular hypertrophy. </w:t>
      </w:r>
    </w:p>
    <w:p w14:paraId="278615FD" w14:textId="77777777" w:rsidR="006844CD" w:rsidRPr="005B724B" w:rsidRDefault="006844CD" w:rsidP="00422364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844CD" w:rsidRPr="005B724B" w:rsidSect="00FA3743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5B724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0C3DF5A" wp14:editId="07C547C3">
            <wp:extent cx="5348496" cy="63398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504" cy="6355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BF82C9" w14:textId="50215899" w:rsidR="008E2496" w:rsidRPr="005B724B" w:rsidRDefault="008E2496" w:rsidP="003564EB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72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. </w:t>
      </w:r>
      <w:r w:rsidR="005F7222" w:rsidRPr="005B724B">
        <w:rPr>
          <w:rFonts w:ascii="Times New Roman" w:hAnsi="Times New Roman" w:cs="Times New Roman"/>
          <w:b/>
          <w:sz w:val="24"/>
          <w:szCs w:val="24"/>
        </w:rPr>
        <w:t>The receiver operating characteristic</w:t>
      </w:r>
      <w:r w:rsidR="003564EB" w:rsidRPr="005B724B">
        <w:rPr>
          <w:rFonts w:ascii="Times New Roman" w:hAnsi="Times New Roman" w:cs="Times New Roman"/>
          <w:b/>
          <w:sz w:val="24"/>
          <w:szCs w:val="24"/>
        </w:rPr>
        <w:t xml:space="preserve"> curve analysis of </w:t>
      </w:r>
      <w:proofErr w:type="spellStart"/>
      <w:r w:rsidR="003564EB" w:rsidRPr="005B724B">
        <w:rPr>
          <w:rFonts w:ascii="Times New Roman" w:hAnsi="Times New Roman" w:cs="Times New Roman"/>
          <w:b/>
          <w:sz w:val="24"/>
          <w:szCs w:val="24"/>
        </w:rPr>
        <w:t>baPWV</w:t>
      </w:r>
      <w:proofErr w:type="spellEnd"/>
      <w:r w:rsidR="003564EB" w:rsidRPr="005B724B">
        <w:rPr>
          <w:rFonts w:ascii="Times New Roman" w:hAnsi="Times New Roman" w:cs="Times New Roman"/>
          <w:b/>
          <w:sz w:val="24"/>
          <w:szCs w:val="24"/>
        </w:rPr>
        <w:t xml:space="preserve"> for predicting LV hypertrophy and diastolic dysfunction </w:t>
      </w:r>
      <w:r w:rsidRPr="005B724B">
        <w:rPr>
          <w:rFonts w:ascii="Times New Roman" w:hAnsi="Times New Roman" w:cs="Times New Roman"/>
          <w:b/>
          <w:sz w:val="24"/>
          <w:szCs w:val="24"/>
        </w:rPr>
        <w:t>according to sex.</w:t>
      </w:r>
    </w:p>
    <w:p w14:paraId="5EBB2CAF" w14:textId="0C6251CF" w:rsidR="003564EB" w:rsidRPr="005B724B" w:rsidRDefault="003564EB" w:rsidP="003564E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724B">
        <w:rPr>
          <w:rFonts w:ascii="Times New Roman" w:hAnsi="Times New Roman" w:cs="Times New Roman"/>
          <w:sz w:val="24"/>
          <w:szCs w:val="24"/>
        </w:rPr>
        <w:t xml:space="preserve">AUC, area under the curve; </w:t>
      </w:r>
      <w:proofErr w:type="spellStart"/>
      <w:r w:rsidRPr="005B724B">
        <w:rPr>
          <w:rFonts w:ascii="Times New Roman" w:hAnsi="Times New Roman" w:cs="Times New Roman"/>
          <w:sz w:val="24"/>
          <w:szCs w:val="24"/>
        </w:rPr>
        <w:t>baPWV</w:t>
      </w:r>
      <w:proofErr w:type="spellEnd"/>
      <w:r w:rsidRPr="005B724B">
        <w:rPr>
          <w:rFonts w:ascii="Times New Roman" w:hAnsi="Times New Roman" w:cs="Times New Roman"/>
          <w:sz w:val="24"/>
          <w:szCs w:val="24"/>
        </w:rPr>
        <w:t xml:space="preserve">, brachial-ankle pulse wave velocity; LVH, left ventricular hypertrophy. </w:t>
      </w:r>
    </w:p>
    <w:p w14:paraId="79C432DA" w14:textId="17FCAB50" w:rsidR="006844CD" w:rsidRPr="005B724B" w:rsidRDefault="006844CD" w:rsidP="003564E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0938B5" w14:textId="6C552F74" w:rsidR="008E2496" w:rsidRPr="005B724B" w:rsidRDefault="008E2496" w:rsidP="008E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724B">
        <w:rPr>
          <w:rFonts w:ascii="Times New Roman" w:hAnsi="Times New Roman" w:cs="Times New Roman"/>
          <w:sz w:val="24"/>
          <w:szCs w:val="24"/>
        </w:rPr>
        <w:t xml:space="preserve"> </w:t>
      </w:r>
      <w:r w:rsidR="003564EB" w:rsidRPr="005B724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E1F1795" wp14:editId="2E3B2525">
            <wp:extent cx="5698962" cy="540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962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729982C" w14:textId="77777777" w:rsidR="008E2496" w:rsidRPr="005B724B" w:rsidRDefault="008E2496" w:rsidP="00422364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E2496" w:rsidRPr="005B724B" w:rsidSect="00FA3743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798B6" w14:textId="77777777" w:rsidR="00D60A90" w:rsidRDefault="00D60A90" w:rsidP="00FA3743">
      <w:pPr>
        <w:spacing w:after="0" w:line="240" w:lineRule="auto"/>
      </w:pPr>
      <w:r>
        <w:separator/>
      </w:r>
    </w:p>
  </w:endnote>
  <w:endnote w:type="continuationSeparator" w:id="0">
    <w:p w14:paraId="4A122092" w14:textId="77777777" w:rsidR="00D60A90" w:rsidRDefault="00D60A90" w:rsidP="00FA3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6193051"/>
      <w:docPartObj>
        <w:docPartGallery w:val="Page Numbers (Bottom of Page)"/>
        <w:docPartUnique/>
      </w:docPartObj>
    </w:sdtPr>
    <w:sdtEndPr/>
    <w:sdtContent>
      <w:p w14:paraId="6B00973E" w14:textId="77777777" w:rsidR="00FA3743" w:rsidRDefault="00FA37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24B" w:rsidRPr="005B724B">
          <w:rPr>
            <w:noProof/>
            <w:lang w:val="ko-KR"/>
          </w:rPr>
          <w:t>2</w:t>
        </w:r>
        <w:r>
          <w:fldChar w:fldCharType="end"/>
        </w:r>
      </w:p>
    </w:sdtContent>
  </w:sdt>
  <w:p w14:paraId="10B7050F" w14:textId="77777777" w:rsidR="00FA3743" w:rsidRDefault="00FA37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E768E" w14:textId="77777777" w:rsidR="00D60A90" w:rsidRDefault="00D60A90" w:rsidP="00FA3743">
      <w:pPr>
        <w:spacing w:after="0" w:line="240" w:lineRule="auto"/>
      </w:pPr>
      <w:r>
        <w:separator/>
      </w:r>
    </w:p>
  </w:footnote>
  <w:footnote w:type="continuationSeparator" w:id="0">
    <w:p w14:paraId="333E3C5C" w14:textId="77777777" w:rsidR="00D60A90" w:rsidRDefault="00D60A90" w:rsidP="00FA37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722EB"/>
    <w:multiLevelType w:val="hybridMultilevel"/>
    <w:tmpl w:val="490478C8"/>
    <w:lvl w:ilvl="0" w:tplc="4C140DA8">
      <w:start w:val="1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743"/>
    <w:rsid w:val="000012CD"/>
    <w:rsid w:val="00011D75"/>
    <w:rsid w:val="00014F0A"/>
    <w:rsid w:val="00040AD3"/>
    <w:rsid w:val="0004609C"/>
    <w:rsid w:val="0004620A"/>
    <w:rsid w:val="00074988"/>
    <w:rsid w:val="000A6262"/>
    <w:rsid w:val="000B0A59"/>
    <w:rsid w:val="000D5906"/>
    <w:rsid w:val="000F5118"/>
    <w:rsid w:val="00103726"/>
    <w:rsid w:val="00105DA1"/>
    <w:rsid w:val="00115E23"/>
    <w:rsid w:val="00116A96"/>
    <w:rsid w:val="00142CCA"/>
    <w:rsid w:val="0018201D"/>
    <w:rsid w:val="001A4E69"/>
    <w:rsid w:val="001C7CD7"/>
    <w:rsid w:val="002101FA"/>
    <w:rsid w:val="0023396E"/>
    <w:rsid w:val="00271BAD"/>
    <w:rsid w:val="00277BF4"/>
    <w:rsid w:val="002943B4"/>
    <w:rsid w:val="002D638F"/>
    <w:rsid w:val="002E0451"/>
    <w:rsid w:val="002E0B4E"/>
    <w:rsid w:val="00305AF0"/>
    <w:rsid w:val="003564EB"/>
    <w:rsid w:val="003634DE"/>
    <w:rsid w:val="00395C85"/>
    <w:rsid w:val="003B29BE"/>
    <w:rsid w:val="003D7A49"/>
    <w:rsid w:val="003E25ED"/>
    <w:rsid w:val="004016AD"/>
    <w:rsid w:val="004074F1"/>
    <w:rsid w:val="00407948"/>
    <w:rsid w:val="00414165"/>
    <w:rsid w:val="00422364"/>
    <w:rsid w:val="004333F2"/>
    <w:rsid w:val="00433AC9"/>
    <w:rsid w:val="004578C8"/>
    <w:rsid w:val="004B7C4E"/>
    <w:rsid w:val="004C21D3"/>
    <w:rsid w:val="004D3246"/>
    <w:rsid w:val="004E6A2E"/>
    <w:rsid w:val="004F11FD"/>
    <w:rsid w:val="00514EE6"/>
    <w:rsid w:val="00522977"/>
    <w:rsid w:val="005840B8"/>
    <w:rsid w:val="005868D5"/>
    <w:rsid w:val="005A6511"/>
    <w:rsid w:val="005A7C65"/>
    <w:rsid w:val="005B724B"/>
    <w:rsid w:val="005B7D8E"/>
    <w:rsid w:val="005F0406"/>
    <w:rsid w:val="005F7222"/>
    <w:rsid w:val="00612D88"/>
    <w:rsid w:val="00636863"/>
    <w:rsid w:val="00651EE8"/>
    <w:rsid w:val="006844CD"/>
    <w:rsid w:val="00685EC0"/>
    <w:rsid w:val="006F478C"/>
    <w:rsid w:val="0070680A"/>
    <w:rsid w:val="00742690"/>
    <w:rsid w:val="007470CC"/>
    <w:rsid w:val="00764748"/>
    <w:rsid w:val="00780532"/>
    <w:rsid w:val="007819ED"/>
    <w:rsid w:val="00782D3B"/>
    <w:rsid w:val="00793052"/>
    <w:rsid w:val="007A6DA8"/>
    <w:rsid w:val="0083078C"/>
    <w:rsid w:val="008450DE"/>
    <w:rsid w:val="00851642"/>
    <w:rsid w:val="008719E7"/>
    <w:rsid w:val="00893429"/>
    <w:rsid w:val="008A200B"/>
    <w:rsid w:val="008B14FB"/>
    <w:rsid w:val="008B767F"/>
    <w:rsid w:val="008E2496"/>
    <w:rsid w:val="00904DB7"/>
    <w:rsid w:val="00906201"/>
    <w:rsid w:val="0090786B"/>
    <w:rsid w:val="00911210"/>
    <w:rsid w:val="0092735F"/>
    <w:rsid w:val="009742A0"/>
    <w:rsid w:val="00975690"/>
    <w:rsid w:val="009B123B"/>
    <w:rsid w:val="009C0DB0"/>
    <w:rsid w:val="009C36D1"/>
    <w:rsid w:val="009D348A"/>
    <w:rsid w:val="009E57FB"/>
    <w:rsid w:val="009E5C51"/>
    <w:rsid w:val="009F6E4E"/>
    <w:rsid w:val="00A17310"/>
    <w:rsid w:val="00A6549B"/>
    <w:rsid w:val="00A6645A"/>
    <w:rsid w:val="00A70F84"/>
    <w:rsid w:val="00A722FA"/>
    <w:rsid w:val="00A7521F"/>
    <w:rsid w:val="00A87753"/>
    <w:rsid w:val="00AF6913"/>
    <w:rsid w:val="00B4784D"/>
    <w:rsid w:val="00B56D39"/>
    <w:rsid w:val="00B65908"/>
    <w:rsid w:val="00B807EE"/>
    <w:rsid w:val="00B92B38"/>
    <w:rsid w:val="00BD18C8"/>
    <w:rsid w:val="00BF4133"/>
    <w:rsid w:val="00C22D8D"/>
    <w:rsid w:val="00C35EF5"/>
    <w:rsid w:val="00C53447"/>
    <w:rsid w:val="00C857F1"/>
    <w:rsid w:val="00C9130B"/>
    <w:rsid w:val="00CB018D"/>
    <w:rsid w:val="00CB7BF6"/>
    <w:rsid w:val="00CF2603"/>
    <w:rsid w:val="00D21FF8"/>
    <w:rsid w:val="00D40EF6"/>
    <w:rsid w:val="00D4611B"/>
    <w:rsid w:val="00D514CB"/>
    <w:rsid w:val="00D60A90"/>
    <w:rsid w:val="00DA3472"/>
    <w:rsid w:val="00DB49CE"/>
    <w:rsid w:val="00DD5A72"/>
    <w:rsid w:val="00E14A8B"/>
    <w:rsid w:val="00E25501"/>
    <w:rsid w:val="00E26EE4"/>
    <w:rsid w:val="00E511EA"/>
    <w:rsid w:val="00E60823"/>
    <w:rsid w:val="00E61C77"/>
    <w:rsid w:val="00E90A3D"/>
    <w:rsid w:val="00E96E41"/>
    <w:rsid w:val="00EA3814"/>
    <w:rsid w:val="00EC5FC7"/>
    <w:rsid w:val="00ED131C"/>
    <w:rsid w:val="00EE0C06"/>
    <w:rsid w:val="00EE1BB9"/>
    <w:rsid w:val="00F25F1D"/>
    <w:rsid w:val="00F61261"/>
    <w:rsid w:val="00F662DB"/>
    <w:rsid w:val="00F80580"/>
    <w:rsid w:val="00FA3743"/>
    <w:rsid w:val="00FB18B6"/>
    <w:rsid w:val="00FC1BC0"/>
    <w:rsid w:val="00FC6009"/>
    <w:rsid w:val="00FD72A6"/>
    <w:rsid w:val="00FE73EE"/>
    <w:rsid w:val="00FF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A574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49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7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3743"/>
  </w:style>
  <w:style w:type="paragraph" w:styleId="Footer">
    <w:name w:val="footer"/>
    <w:basedOn w:val="Normal"/>
    <w:link w:val="FooterChar"/>
    <w:uiPriority w:val="99"/>
    <w:unhideWhenUsed/>
    <w:rsid w:val="00FA37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3743"/>
  </w:style>
  <w:style w:type="paragraph" w:styleId="NoSpacing">
    <w:name w:val="No Spacing"/>
    <w:uiPriority w:val="1"/>
    <w:qFormat/>
    <w:rsid w:val="00D514CB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77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7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49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7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3743"/>
  </w:style>
  <w:style w:type="paragraph" w:styleId="Footer">
    <w:name w:val="footer"/>
    <w:basedOn w:val="Normal"/>
    <w:link w:val="FooterChar"/>
    <w:uiPriority w:val="99"/>
    <w:unhideWhenUsed/>
    <w:rsid w:val="00FA37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3743"/>
  </w:style>
  <w:style w:type="paragraph" w:styleId="NoSpacing">
    <w:name w:val="No Spacing"/>
    <w:uiPriority w:val="1"/>
    <w:qFormat/>
    <w:rsid w:val="00D514CB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77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7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1</Words>
  <Characters>3716</Characters>
  <Application>Microsoft Office Word</Application>
  <DocSecurity>4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MohanR</cp:lastModifiedBy>
  <cp:revision>2</cp:revision>
  <dcterms:created xsi:type="dcterms:W3CDTF">2021-05-05T11:35:00Z</dcterms:created>
  <dcterms:modified xsi:type="dcterms:W3CDTF">2021-05-05T11:35:00Z</dcterms:modified>
</cp:coreProperties>
</file>